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BFF647" w14:textId="201FD1C4" w:rsidR="00B46739" w:rsidRDefault="009F1DCE" w:rsidP="00791214">
      <w:pPr>
        <w:pStyle w:val="Title"/>
      </w:pPr>
      <w:del w:id="0" w:author="Daniel Booth" w:date="2016-02-16T09:44:00Z">
        <w:r w:rsidRPr="00CE486F" w:rsidDel="003A7A94">
          <w:delText xml:space="preserve">Patients’ </w:delText>
        </w:r>
      </w:del>
      <w:ins w:id="1" w:author="Daniel Booth" w:date="2016-02-16T09:44:00Z">
        <w:r w:rsidR="003A7A94">
          <w:t>Skin toxicity and</w:t>
        </w:r>
        <w:bookmarkStart w:id="2" w:name="_GoBack"/>
        <w:bookmarkEnd w:id="2"/>
        <w:r w:rsidR="003A7A94" w:rsidRPr="00CE486F">
          <w:t xml:space="preserve"> </w:t>
        </w:r>
      </w:ins>
      <w:r w:rsidRPr="00CE486F">
        <w:t>q</w:t>
      </w:r>
      <w:r w:rsidR="00B46739" w:rsidRPr="00CE486F">
        <w:t xml:space="preserve">uality of life during </w:t>
      </w:r>
      <w:r w:rsidR="004628E4" w:rsidRPr="00CE486F">
        <w:t>treatment with</w:t>
      </w:r>
      <w:r w:rsidR="00B46739" w:rsidRPr="00CE486F">
        <w:t xml:space="preserve"> panitumumab </w:t>
      </w:r>
      <w:r w:rsidRPr="00CE486F">
        <w:t xml:space="preserve">for </w:t>
      </w:r>
      <w:r w:rsidR="00B46739" w:rsidRPr="00CE486F">
        <w:rPr>
          <w:i/>
        </w:rPr>
        <w:t>RAS</w:t>
      </w:r>
      <w:r w:rsidR="00B46739" w:rsidRPr="00CE486F">
        <w:t xml:space="preserve"> wild-type metastatic colorectal carcinoma</w:t>
      </w:r>
      <w:r w:rsidR="006727DC" w:rsidRPr="00CE486F">
        <w:t xml:space="preserve">: results from three </w:t>
      </w:r>
      <w:r w:rsidR="007A0292" w:rsidRPr="00CE486F">
        <w:t xml:space="preserve">randomized </w:t>
      </w:r>
      <w:r w:rsidR="006727DC" w:rsidRPr="00CE486F">
        <w:t>clinical trials</w:t>
      </w:r>
    </w:p>
    <w:p w14:paraId="5B5971F8" w14:textId="77777777" w:rsidR="0082527C" w:rsidRDefault="0082527C" w:rsidP="0082527C">
      <w:pPr>
        <w:rPr>
          <w:lang w:val="en-US"/>
        </w:rPr>
      </w:pPr>
    </w:p>
    <w:p w14:paraId="179A7739" w14:textId="744FCFAD" w:rsidR="001436B4" w:rsidRPr="001436B4" w:rsidRDefault="001436B4" w:rsidP="0082527C">
      <w:pPr>
        <w:rPr>
          <w:b/>
          <w:lang w:val="en-US"/>
        </w:rPr>
      </w:pPr>
      <w:r w:rsidRPr="001436B4">
        <w:rPr>
          <w:b/>
          <w:lang w:val="en-US"/>
        </w:rPr>
        <w:t>Quality of Life Research</w:t>
      </w:r>
    </w:p>
    <w:p w14:paraId="651FFF85" w14:textId="77777777" w:rsidR="001436B4" w:rsidRPr="0082527C" w:rsidRDefault="001436B4" w:rsidP="0082527C">
      <w:pPr>
        <w:rPr>
          <w:lang w:val="en-US"/>
        </w:rPr>
      </w:pPr>
    </w:p>
    <w:p w14:paraId="0C57C8E7" w14:textId="78CFF063" w:rsidR="00641F6C" w:rsidRDefault="008E3F84" w:rsidP="00791214">
      <w:pPr>
        <w:pStyle w:val="Authors"/>
        <w:rPr>
          <w:vertAlign w:val="superscript"/>
        </w:rPr>
      </w:pPr>
      <w:r w:rsidRPr="00CE486F">
        <w:t>Reija Koukakis</w:t>
      </w:r>
      <w:r w:rsidR="00C930BD" w:rsidRPr="00CE486F">
        <w:t xml:space="preserve"> </w:t>
      </w:r>
      <w:r w:rsidR="0082527C">
        <w:t xml:space="preserve">• </w:t>
      </w:r>
      <w:r w:rsidR="00C930BD" w:rsidRPr="00CE486F">
        <w:t xml:space="preserve">Francesca Gatta </w:t>
      </w:r>
      <w:r w:rsidR="0082527C">
        <w:t xml:space="preserve">• </w:t>
      </w:r>
      <w:r w:rsidR="00C930BD" w:rsidRPr="00CE486F">
        <w:t>Guy Hechmati</w:t>
      </w:r>
      <w:r w:rsidRPr="00CE486F">
        <w:t xml:space="preserve"> </w:t>
      </w:r>
      <w:r w:rsidR="0082527C">
        <w:t xml:space="preserve">• </w:t>
      </w:r>
      <w:r w:rsidR="008F6EDC" w:rsidRPr="00CE486F">
        <w:t>Salvatore Siena</w:t>
      </w:r>
    </w:p>
    <w:p w14:paraId="1E7721D4" w14:textId="77777777" w:rsidR="0082527C" w:rsidRPr="0082527C" w:rsidRDefault="0082527C" w:rsidP="0082527C">
      <w:pPr>
        <w:rPr>
          <w:lang w:val="en-US"/>
        </w:rPr>
      </w:pPr>
    </w:p>
    <w:p w14:paraId="504B03D7" w14:textId="7748880E" w:rsidR="00673754" w:rsidRPr="00CE486F" w:rsidRDefault="00482FBC" w:rsidP="00791214">
      <w:r w:rsidRPr="00CE486F">
        <w:rPr>
          <w:b/>
        </w:rPr>
        <w:t>Corresponding author</w:t>
      </w:r>
      <w:r w:rsidRPr="00CE486F">
        <w:t>:</w:t>
      </w:r>
      <w:r w:rsidR="0082527C">
        <w:t xml:space="preserve"> </w:t>
      </w:r>
      <w:r w:rsidR="006A3D21" w:rsidRPr="00CE486F">
        <w:t>Reija Koukakis</w:t>
      </w:r>
      <w:r w:rsidR="0082527C">
        <w:t xml:space="preserve">, </w:t>
      </w:r>
      <w:r w:rsidR="006A3D21" w:rsidRPr="00CE486F">
        <w:t>Amgen Ltd</w:t>
      </w:r>
      <w:r w:rsidR="0082527C">
        <w:t xml:space="preserve">, </w:t>
      </w:r>
      <w:r w:rsidR="00E24D30" w:rsidRPr="00CE486F">
        <w:t>1 Uxbridge Business Park</w:t>
      </w:r>
      <w:r w:rsidR="0082527C">
        <w:t xml:space="preserve">, </w:t>
      </w:r>
      <w:r w:rsidR="00E24D30" w:rsidRPr="00CE486F">
        <w:t>Sanderson Road</w:t>
      </w:r>
      <w:r w:rsidR="0082527C">
        <w:t xml:space="preserve">, </w:t>
      </w:r>
      <w:r w:rsidR="006A3D21" w:rsidRPr="00CE486F">
        <w:t>Uxbridge</w:t>
      </w:r>
      <w:r w:rsidR="00E24D30" w:rsidRPr="00CE486F">
        <w:t xml:space="preserve"> UB8 1DH</w:t>
      </w:r>
      <w:r w:rsidR="0082527C">
        <w:t xml:space="preserve">, </w:t>
      </w:r>
      <w:r w:rsidR="00E24D30" w:rsidRPr="00CE486F">
        <w:t>Middlesex</w:t>
      </w:r>
      <w:r w:rsidR="0082527C">
        <w:t xml:space="preserve">, </w:t>
      </w:r>
      <w:r w:rsidR="006A3D21" w:rsidRPr="00CE486F">
        <w:t>UK</w:t>
      </w:r>
      <w:r w:rsidR="0082527C">
        <w:t xml:space="preserve">. </w:t>
      </w:r>
      <w:r w:rsidR="0082527C" w:rsidRPr="00CE486F">
        <w:rPr>
          <w:szCs w:val="22"/>
        </w:rPr>
        <w:t xml:space="preserve">Tel: </w:t>
      </w:r>
      <w:r w:rsidR="0082527C" w:rsidRPr="00CE486F">
        <w:rPr>
          <w:rFonts w:cs="Arial"/>
          <w:szCs w:val="22"/>
        </w:rPr>
        <w:t>+44 (0)1895 525542</w:t>
      </w:r>
      <w:r w:rsidR="0082527C">
        <w:rPr>
          <w:rFonts w:cs="Arial"/>
          <w:szCs w:val="22"/>
        </w:rPr>
        <w:t xml:space="preserve">; </w:t>
      </w:r>
      <w:r w:rsidR="0082527C" w:rsidRPr="00CE486F">
        <w:rPr>
          <w:szCs w:val="22"/>
        </w:rPr>
        <w:t>Fax: +44 (0)1895 525104</w:t>
      </w:r>
      <w:r w:rsidR="0082527C">
        <w:rPr>
          <w:szCs w:val="22"/>
        </w:rPr>
        <w:t xml:space="preserve">; </w:t>
      </w:r>
      <w:r w:rsidR="00673754" w:rsidRPr="00CE486F">
        <w:t xml:space="preserve">Email: </w:t>
      </w:r>
      <w:hyperlink r:id="rId8" w:history="1">
        <w:r w:rsidR="006A3D21" w:rsidRPr="00CE486F">
          <w:rPr>
            <w:rStyle w:val="Hyperlink"/>
          </w:rPr>
          <w:t>reijak@amgen.com</w:t>
        </w:r>
      </w:hyperlink>
    </w:p>
    <w:p w14:paraId="79B69FF4" w14:textId="77777777" w:rsidR="00763549" w:rsidRPr="00CE486F" w:rsidRDefault="00763549">
      <w:pPr>
        <w:sectPr w:rsidR="00763549" w:rsidRPr="00CE486F" w:rsidSect="009B06D1">
          <w:footerReference w:type="even" r:id="rId9"/>
          <w:footerReference w:type="default" r:id="rId10"/>
          <w:pgSz w:w="11907" w:h="16840" w:code="9"/>
          <w:pgMar w:top="1440" w:right="1418" w:bottom="1440" w:left="1418" w:header="709" w:footer="709" w:gutter="0"/>
          <w:cols w:space="708"/>
          <w:docGrid w:linePitch="360"/>
        </w:sectPr>
      </w:pPr>
    </w:p>
    <w:p w14:paraId="6E23551D" w14:textId="26D26DD6" w:rsidR="00763549" w:rsidRPr="00CE486F" w:rsidRDefault="00763549" w:rsidP="0082527C">
      <w:pPr>
        <w:pStyle w:val="Figuretablelegend"/>
      </w:pPr>
      <w:r w:rsidRPr="00CE486F">
        <w:rPr>
          <w:b/>
        </w:rPr>
        <w:lastRenderedPageBreak/>
        <w:t>Supplemental Table 1</w:t>
      </w:r>
      <w:r w:rsidRPr="00CE486F">
        <w:t xml:space="preserve"> </w:t>
      </w:r>
      <w:r w:rsidR="0082527C">
        <w:t xml:space="preserve"> </w:t>
      </w:r>
      <w:r w:rsidRPr="00CE486F">
        <w:t>Mixed-effect piecewise linear model of change from baseline to discontinuation of treatment in E</w:t>
      </w:r>
      <w:r w:rsidR="000A5EC1">
        <w:t>uro</w:t>
      </w:r>
      <w:r w:rsidRPr="00CE486F">
        <w:t>Q</w:t>
      </w:r>
      <w:r w:rsidR="000A5EC1">
        <w:t xml:space="preserve">ol </w:t>
      </w:r>
      <w:r w:rsidRPr="00CE486F">
        <w:t>5</w:t>
      </w:r>
      <w:r w:rsidR="000A5EC1">
        <w:t>-domain</w:t>
      </w:r>
      <w:r w:rsidRPr="00CE486F">
        <w:t xml:space="preserve"> </w:t>
      </w:r>
      <w:r w:rsidR="000A5EC1">
        <w:t>h</w:t>
      </w:r>
      <w:r w:rsidRPr="00CE486F">
        <w:t xml:space="preserve">ealth </w:t>
      </w:r>
      <w:r w:rsidR="000A5EC1">
        <w:t>s</w:t>
      </w:r>
      <w:r w:rsidRPr="00CE486F">
        <w:t xml:space="preserve">tate </w:t>
      </w:r>
      <w:r w:rsidR="000A5EC1">
        <w:t>i</w:t>
      </w:r>
      <w:r w:rsidRPr="00CE486F">
        <w:t xml:space="preserve">ndex and </w:t>
      </w:r>
      <w:r w:rsidR="000A5EC1">
        <w:t>o</w:t>
      </w:r>
      <w:r w:rsidRPr="00CE486F">
        <w:t xml:space="preserve">verall </w:t>
      </w:r>
      <w:r w:rsidR="000A5EC1">
        <w:t>h</w:t>
      </w:r>
      <w:r w:rsidRPr="00CE486F">
        <w:t xml:space="preserve">ealth </w:t>
      </w:r>
      <w:r w:rsidR="000A5EC1">
        <w:t>r</w:t>
      </w:r>
      <w:r w:rsidRPr="00CE486F">
        <w:t>ating score, excludi</w:t>
      </w:r>
      <w:r w:rsidR="006F2AA3">
        <w:t>ng skin toxicity as a covariate</w:t>
      </w:r>
    </w:p>
    <w:tbl>
      <w:tblPr>
        <w:tblStyle w:val="TableSimple1"/>
        <w:tblW w:w="14317" w:type="dxa"/>
        <w:tblBorders>
          <w:top w:val="none" w:sz="0" w:space="0" w:color="auto"/>
          <w:bottom w:val="none" w:sz="0" w:space="0" w:color="auto"/>
        </w:tblBorders>
        <w:tblLook w:val="0420" w:firstRow="1" w:lastRow="0" w:firstColumn="0" w:lastColumn="0" w:noHBand="0" w:noVBand="1"/>
      </w:tblPr>
      <w:tblGrid>
        <w:gridCol w:w="3544"/>
        <w:gridCol w:w="1701"/>
        <w:gridCol w:w="1701"/>
        <w:gridCol w:w="1809"/>
        <w:gridCol w:w="1593"/>
        <w:gridCol w:w="2268"/>
        <w:gridCol w:w="1701"/>
      </w:tblGrid>
      <w:tr w:rsidR="00763549" w:rsidRPr="00CE486F" w14:paraId="6C8FB553" w14:textId="77777777" w:rsidTr="006F2A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44" w:type="dxa"/>
            <w:tcBorders>
              <w:top w:val="single" w:sz="4" w:space="0" w:color="auto"/>
              <w:bottom w:val="none" w:sz="0" w:space="0" w:color="auto"/>
            </w:tcBorders>
          </w:tcPr>
          <w:p w14:paraId="5C8534F1" w14:textId="77777777" w:rsidR="00763549" w:rsidRPr="00CE486F" w:rsidRDefault="00763549" w:rsidP="000A5EC1">
            <w:pPr>
              <w:pStyle w:val="Tabletext"/>
              <w:tabs>
                <w:tab w:val="left" w:pos="245"/>
              </w:tabs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4CE1AE" w14:textId="77777777" w:rsidR="00763549" w:rsidRPr="00CE486F" w:rsidRDefault="00763549" w:rsidP="006F2AA3">
            <w:pPr>
              <w:pStyle w:val="Tabletext"/>
            </w:pPr>
            <w:r w:rsidRPr="00CE486F">
              <w:t>PRIM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7AD224" w14:textId="2E016DA1" w:rsidR="00763549" w:rsidRPr="00CE486F" w:rsidRDefault="00763549" w:rsidP="00400877">
            <w:pPr>
              <w:pStyle w:val="Tabletext"/>
              <w:rPr>
                <w:highlight w:val="cyan"/>
              </w:rPr>
            </w:pPr>
            <w:del w:id="3" w:author="Daniel Booth" w:date="2016-02-15T12:38:00Z">
              <w:r w:rsidRPr="00CE486F" w:rsidDel="00400877">
                <w:delText>20050</w:delText>
              </w:r>
            </w:del>
            <w:r w:rsidRPr="00CE486F">
              <w:t>181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DC615B" w14:textId="5DD52A51" w:rsidR="00763549" w:rsidRPr="00CE486F" w:rsidRDefault="00763549" w:rsidP="00400877">
            <w:pPr>
              <w:pStyle w:val="Tabletext"/>
              <w:rPr>
                <w:highlight w:val="cyan"/>
              </w:rPr>
            </w:pPr>
            <w:del w:id="4" w:author="Daniel Booth" w:date="2016-02-15T12:38:00Z">
              <w:r w:rsidRPr="00CE486F" w:rsidDel="00400877">
                <w:delText>20020</w:delText>
              </w:r>
            </w:del>
            <w:r w:rsidRPr="00CE486F">
              <w:t>408</w:t>
            </w:r>
          </w:p>
        </w:tc>
      </w:tr>
      <w:tr w:rsidR="00763549" w:rsidRPr="00CE486F" w14:paraId="2482CC81" w14:textId="77777777" w:rsidTr="006F2AA3">
        <w:tc>
          <w:tcPr>
            <w:tcW w:w="3544" w:type="dxa"/>
            <w:tcBorders>
              <w:bottom w:val="single" w:sz="4" w:space="0" w:color="auto"/>
            </w:tcBorders>
          </w:tcPr>
          <w:p w14:paraId="602C261D" w14:textId="77777777" w:rsidR="00763549" w:rsidRPr="00CE486F" w:rsidRDefault="00763549" w:rsidP="000A5EC1">
            <w:pPr>
              <w:pStyle w:val="Tabletext"/>
              <w:tabs>
                <w:tab w:val="left" w:pos="245"/>
              </w:tabs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BF1535" w14:textId="77777777" w:rsidR="00763549" w:rsidRPr="00CE486F" w:rsidRDefault="00763549" w:rsidP="006F2AA3">
            <w:pPr>
              <w:pStyle w:val="Tabletext"/>
            </w:pPr>
            <w:r w:rsidRPr="00CE486F">
              <w:t>Panitumumab</w:t>
            </w:r>
            <w:r w:rsidRPr="00CE486F">
              <w:br/>
              <w:t xml:space="preserve">+ FOLFOX4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59D5097" w14:textId="77777777" w:rsidR="00763549" w:rsidRPr="00CE486F" w:rsidRDefault="00763549" w:rsidP="006F2AA3">
            <w:pPr>
              <w:pStyle w:val="Tabletext"/>
            </w:pPr>
            <w:r w:rsidRPr="00CE486F">
              <w:t>FOLFOX4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2F29B5DB" w14:textId="77777777" w:rsidR="00763549" w:rsidRPr="00CE486F" w:rsidRDefault="00763549" w:rsidP="006F2AA3">
            <w:pPr>
              <w:pStyle w:val="Tabletext"/>
              <w:rPr>
                <w:highlight w:val="cyan"/>
              </w:rPr>
            </w:pPr>
            <w:r w:rsidRPr="00CE486F">
              <w:t>Panitumumab</w:t>
            </w:r>
            <w:r w:rsidRPr="00CE486F">
              <w:br/>
              <w:t>+ FOLFIRI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6E3255EB" w14:textId="77777777" w:rsidR="00763549" w:rsidRPr="00CE486F" w:rsidRDefault="00763549" w:rsidP="006F2AA3">
            <w:pPr>
              <w:pStyle w:val="Tabletext"/>
              <w:rPr>
                <w:highlight w:val="cyan"/>
              </w:rPr>
            </w:pPr>
            <w:r w:rsidRPr="00CE486F">
              <w:t>FOLFIRI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C16FD87" w14:textId="77777777" w:rsidR="00763549" w:rsidRPr="00CE486F" w:rsidRDefault="00763549" w:rsidP="006F2AA3">
            <w:pPr>
              <w:pStyle w:val="Tabletext"/>
              <w:rPr>
                <w:highlight w:val="cyan"/>
              </w:rPr>
            </w:pPr>
            <w:r w:rsidRPr="00CE486F">
              <w:t>Panitumumab</w:t>
            </w:r>
            <w:r w:rsidRPr="00CE486F">
              <w:br/>
              <w:t>+ BS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908DFE9" w14:textId="77777777" w:rsidR="00763549" w:rsidRPr="00CE486F" w:rsidRDefault="00763549" w:rsidP="006F2AA3">
            <w:pPr>
              <w:pStyle w:val="Tabletext"/>
              <w:rPr>
                <w:highlight w:val="cyan"/>
              </w:rPr>
            </w:pPr>
            <w:r w:rsidRPr="00CE486F">
              <w:t>BSC</w:t>
            </w:r>
          </w:p>
        </w:tc>
      </w:tr>
      <w:tr w:rsidR="00D92E42" w:rsidRPr="00CE486F" w14:paraId="7B06FDDC" w14:textId="77777777" w:rsidTr="006F2AA3">
        <w:tc>
          <w:tcPr>
            <w:tcW w:w="3544" w:type="dxa"/>
            <w:tcBorders>
              <w:top w:val="single" w:sz="4" w:space="0" w:color="auto"/>
            </w:tcBorders>
          </w:tcPr>
          <w:p w14:paraId="48EC490E" w14:textId="104B35BF" w:rsidR="00D92E42" w:rsidRPr="00CE486F" w:rsidRDefault="000A5EC1" w:rsidP="000A5EC1">
            <w:pPr>
              <w:pStyle w:val="Tabletext"/>
              <w:tabs>
                <w:tab w:val="left" w:pos="245"/>
              </w:tabs>
            </w:pPr>
            <w:r>
              <w:t>Health s</w:t>
            </w:r>
            <w:r w:rsidR="00D92E42" w:rsidRPr="00CE486F">
              <w:t xml:space="preserve">tate </w:t>
            </w:r>
            <w:r>
              <w:t>i</w:t>
            </w:r>
            <w:r w:rsidR="00D92E42" w:rsidRPr="00CE486F">
              <w:t>ndex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BBB6FE9" w14:textId="732B5B71" w:rsidR="00D92E42" w:rsidRPr="00CE486F" w:rsidRDefault="000A5EC1" w:rsidP="006F2AA3">
            <w:pPr>
              <w:pStyle w:val="Tabletext"/>
            </w:pPr>
            <w:r>
              <w:rPr>
                <w:i/>
              </w:rPr>
              <w:t>n</w:t>
            </w:r>
            <w:r>
              <w:t xml:space="preserve"> </w:t>
            </w:r>
            <w:r w:rsidR="00D92E42" w:rsidRPr="00CE486F">
              <w:t>=</w:t>
            </w:r>
            <w:r>
              <w:t xml:space="preserve"> </w:t>
            </w:r>
            <w:r w:rsidR="00D92E42" w:rsidRPr="00CE486F">
              <w:t>22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C0FE9B" w14:textId="618EBE7F" w:rsidR="00D92E42" w:rsidRPr="00CE486F" w:rsidRDefault="000A5EC1" w:rsidP="006F2AA3">
            <w:pPr>
              <w:pStyle w:val="Tabletext"/>
            </w:pPr>
            <w:r>
              <w:rPr>
                <w:i/>
              </w:rPr>
              <w:t>n</w:t>
            </w:r>
            <w:r>
              <w:t xml:space="preserve"> </w:t>
            </w:r>
            <w:r w:rsidRPr="00CE486F">
              <w:t>=</w:t>
            </w:r>
            <w:r>
              <w:t xml:space="preserve"> </w:t>
            </w:r>
            <w:r w:rsidR="00D92E42" w:rsidRPr="00CE486F">
              <w:t>221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14:paraId="16F46CA8" w14:textId="6E77D423" w:rsidR="00D92E42" w:rsidRPr="00CE486F" w:rsidRDefault="000A5EC1" w:rsidP="006F2AA3">
            <w:pPr>
              <w:pStyle w:val="Tabletext"/>
            </w:pPr>
            <w:r>
              <w:rPr>
                <w:i/>
              </w:rPr>
              <w:t>n</w:t>
            </w:r>
            <w:r>
              <w:t xml:space="preserve"> </w:t>
            </w:r>
            <w:r w:rsidRPr="00CE486F">
              <w:t>=</w:t>
            </w:r>
            <w:r>
              <w:t xml:space="preserve"> </w:t>
            </w:r>
            <w:r w:rsidR="00D92E42" w:rsidRPr="00CE486F">
              <w:t>186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39F93589" w14:textId="02E38279" w:rsidR="00D92E42" w:rsidRPr="00CE486F" w:rsidRDefault="000A5EC1" w:rsidP="006F2AA3">
            <w:pPr>
              <w:pStyle w:val="Tabletext"/>
            </w:pPr>
            <w:r>
              <w:rPr>
                <w:i/>
              </w:rPr>
              <w:t>n</w:t>
            </w:r>
            <w:r>
              <w:t xml:space="preserve"> </w:t>
            </w:r>
            <w:r w:rsidRPr="00CE486F">
              <w:t>=</w:t>
            </w:r>
            <w:r>
              <w:t xml:space="preserve"> </w:t>
            </w:r>
            <w:r w:rsidR="00D92E42" w:rsidRPr="00CE486F">
              <w:t>19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8878DB5" w14:textId="431100EC" w:rsidR="00D92E42" w:rsidRPr="00CE486F" w:rsidRDefault="000A5EC1" w:rsidP="006F2AA3">
            <w:pPr>
              <w:pStyle w:val="Tabletext"/>
            </w:pPr>
            <w:r>
              <w:rPr>
                <w:i/>
              </w:rPr>
              <w:t>n</w:t>
            </w:r>
            <w:r>
              <w:t xml:space="preserve"> </w:t>
            </w:r>
            <w:r w:rsidRPr="00CE486F">
              <w:t>=</w:t>
            </w:r>
            <w:r>
              <w:t xml:space="preserve"> </w:t>
            </w:r>
            <w:r w:rsidR="00D92E42" w:rsidRPr="00CE486F">
              <w:t>6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354106C" w14:textId="56837298" w:rsidR="00D92E42" w:rsidRPr="00CE486F" w:rsidRDefault="000A5EC1" w:rsidP="006F2AA3">
            <w:pPr>
              <w:pStyle w:val="Tabletext"/>
            </w:pPr>
            <w:r>
              <w:rPr>
                <w:i/>
              </w:rPr>
              <w:t>n</w:t>
            </w:r>
            <w:r>
              <w:t xml:space="preserve"> </w:t>
            </w:r>
            <w:r w:rsidRPr="00CE486F">
              <w:t>=</w:t>
            </w:r>
            <w:r>
              <w:t xml:space="preserve"> </w:t>
            </w:r>
            <w:r w:rsidR="00D92E42" w:rsidRPr="00CE486F">
              <w:t>45</w:t>
            </w:r>
          </w:p>
        </w:tc>
      </w:tr>
      <w:tr w:rsidR="00D92E42" w:rsidRPr="00CE486F" w14:paraId="247D2A1C" w14:textId="77777777" w:rsidTr="006F2AA3">
        <w:tc>
          <w:tcPr>
            <w:tcW w:w="3544" w:type="dxa"/>
          </w:tcPr>
          <w:p w14:paraId="5645E039" w14:textId="77777777" w:rsidR="00D92E42" w:rsidRPr="00CE486F" w:rsidRDefault="00D92E42" w:rsidP="000A5EC1">
            <w:pPr>
              <w:pStyle w:val="Tabletext"/>
              <w:tabs>
                <w:tab w:val="left" w:pos="245"/>
              </w:tabs>
            </w:pPr>
            <w:r w:rsidRPr="00CE486F">
              <w:tab/>
              <w:t>Adjusted LS mean</w:t>
            </w:r>
          </w:p>
        </w:tc>
        <w:tc>
          <w:tcPr>
            <w:tcW w:w="1701" w:type="dxa"/>
          </w:tcPr>
          <w:p w14:paraId="51B7DBEC" w14:textId="77777777" w:rsidR="00D92E42" w:rsidRPr="00CE486F" w:rsidRDefault="00D92E42" w:rsidP="006F2AA3">
            <w:pPr>
              <w:pStyle w:val="Tabletext"/>
            </w:pPr>
            <w:r w:rsidRPr="00CE486F">
              <w:t>–0.002</w:t>
            </w:r>
          </w:p>
        </w:tc>
        <w:tc>
          <w:tcPr>
            <w:tcW w:w="1701" w:type="dxa"/>
          </w:tcPr>
          <w:p w14:paraId="157CD82F" w14:textId="77777777" w:rsidR="00D92E42" w:rsidRPr="00CE486F" w:rsidRDefault="00D92E42" w:rsidP="006F2AA3">
            <w:pPr>
              <w:pStyle w:val="Tabletext"/>
            </w:pPr>
            <w:r w:rsidRPr="00CE486F">
              <w:t>0.012</w:t>
            </w:r>
          </w:p>
        </w:tc>
        <w:tc>
          <w:tcPr>
            <w:tcW w:w="1809" w:type="dxa"/>
          </w:tcPr>
          <w:p w14:paraId="717E48AE" w14:textId="77777777" w:rsidR="00D92E42" w:rsidRPr="00CE486F" w:rsidRDefault="00D92E42" w:rsidP="006F2AA3">
            <w:pPr>
              <w:pStyle w:val="Tabletext"/>
            </w:pPr>
            <w:r w:rsidRPr="00CE486F">
              <w:t>–0.028</w:t>
            </w:r>
          </w:p>
        </w:tc>
        <w:tc>
          <w:tcPr>
            <w:tcW w:w="1593" w:type="dxa"/>
          </w:tcPr>
          <w:p w14:paraId="14B7319A" w14:textId="77777777" w:rsidR="00D92E42" w:rsidRPr="00CE486F" w:rsidRDefault="00D92E42" w:rsidP="006F2AA3">
            <w:pPr>
              <w:pStyle w:val="Tabletext"/>
            </w:pPr>
            <w:r w:rsidRPr="00CE486F">
              <w:t>–0.019</w:t>
            </w:r>
          </w:p>
        </w:tc>
        <w:tc>
          <w:tcPr>
            <w:tcW w:w="2268" w:type="dxa"/>
          </w:tcPr>
          <w:p w14:paraId="52F6941F" w14:textId="77777777" w:rsidR="00D92E42" w:rsidRPr="00CE486F" w:rsidRDefault="00D92E42" w:rsidP="006F2AA3">
            <w:pPr>
              <w:pStyle w:val="Tabletext"/>
            </w:pPr>
            <w:r w:rsidRPr="00CE486F">
              <w:t>–0.019</w:t>
            </w:r>
          </w:p>
        </w:tc>
        <w:tc>
          <w:tcPr>
            <w:tcW w:w="1701" w:type="dxa"/>
          </w:tcPr>
          <w:p w14:paraId="589D456C" w14:textId="77777777" w:rsidR="00D92E42" w:rsidRPr="00CE486F" w:rsidRDefault="00D92E42" w:rsidP="006F2AA3">
            <w:pPr>
              <w:pStyle w:val="Tabletext"/>
            </w:pPr>
            <w:r w:rsidRPr="00CE486F">
              <w:t>0.084</w:t>
            </w:r>
          </w:p>
        </w:tc>
      </w:tr>
      <w:tr w:rsidR="00D92E42" w:rsidRPr="00CE486F" w14:paraId="78FA2E7E" w14:textId="77777777" w:rsidTr="006F2AA3">
        <w:tc>
          <w:tcPr>
            <w:tcW w:w="3544" w:type="dxa"/>
          </w:tcPr>
          <w:p w14:paraId="70C540E5" w14:textId="77777777" w:rsidR="00D92E42" w:rsidRPr="00CE486F" w:rsidRDefault="00D92E42" w:rsidP="000A5EC1">
            <w:pPr>
              <w:pStyle w:val="Tabletext"/>
              <w:tabs>
                <w:tab w:val="left" w:pos="245"/>
              </w:tabs>
            </w:pPr>
            <w:r w:rsidRPr="00CE486F">
              <w:tab/>
              <w:t>95% confidence intervals</w:t>
            </w:r>
          </w:p>
        </w:tc>
        <w:tc>
          <w:tcPr>
            <w:tcW w:w="1701" w:type="dxa"/>
          </w:tcPr>
          <w:p w14:paraId="5A579164" w14:textId="77777777" w:rsidR="00D92E42" w:rsidRPr="00CE486F" w:rsidRDefault="00D92E42" w:rsidP="006F2AA3">
            <w:pPr>
              <w:pStyle w:val="Tabletext"/>
            </w:pPr>
            <w:r w:rsidRPr="00CE486F">
              <w:t>–0.024, 0.019</w:t>
            </w:r>
          </w:p>
        </w:tc>
        <w:tc>
          <w:tcPr>
            <w:tcW w:w="1701" w:type="dxa"/>
          </w:tcPr>
          <w:p w14:paraId="6C71A170" w14:textId="77777777" w:rsidR="00D92E42" w:rsidRPr="00CE486F" w:rsidRDefault="00D92E42" w:rsidP="006F2AA3">
            <w:pPr>
              <w:pStyle w:val="Tabletext"/>
            </w:pPr>
            <w:r w:rsidRPr="00CE486F">
              <w:t>–0.010, 0.034</w:t>
            </w:r>
          </w:p>
        </w:tc>
        <w:tc>
          <w:tcPr>
            <w:tcW w:w="1809" w:type="dxa"/>
          </w:tcPr>
          <w:p w14:paraId="5E4B260B" w14:textId="77777777" w:rsidR="00D92E42" w:rsidRPr="00CE486F" w:rsidRDefault="00D92E42" w:rsidP="006F2AA3">
            <w:pPr>
              <w:pStyle w:val="Tabletext"/>
            </w:pPr>
            <w:r w:rsidRPr="00CE486F">
              <w:t>–0.052, –0.005</w:t>
            </w:r>
          </w:p>
        </w:tc>
        <w:tc>
          <w:tcPr>
            <w:tcW w:w="1593" w:type="dxa"/>
          </w:tcPr>
          <w:p w14:paraId="03FF649E" w14:textId="77777777" w:rsidR="00D92E42" w:rsidRPr="00CE486F" w:rsidRDefault="00D92E42" w:rsidP="006F2AA3">
            <w:pPr>
              <w:pStyle w:val="Tabletext"/>
            </w:pPr>
            <w:r w:rsidRPr="00CE486F">
              <w:t>–0.042, 0.005</w:t>
            </w:r>
          </w:p>
        </w:tc>
        <w:tc>
          <w:tcPr>
            <w:tcW w:w="2268" w:type="dxa"/>
          </w:tcPr>
          <w:p w14:paraId="77C3B519" w14:textId="77777777" w:rsidR="00D92E42" w:rsidRPr="00CE486F" w:rsidRDefault="00D92E42" w:rsidP="006F2AA3">
            <w:pPr>
              <w:pStyle w:val="Tabletext"/>
            </w:pPr>
            <w:r w:rsidRPr="00CE486F">
              <w:t>–0.079, 0.042</w:t>
            </w:r>
          </w:p>
        </w:tc>
        <w:tc>
          <w:tcPr>
            <w:tcW w:w="1701" w:type="dxa"/>
          </w:tcPr>
          <w:p w14:paraId="2A0766A9" w14:textId="77777777" w:rsidR="00D92E42" w:rsidRPr="00CE486F" w:rsidRDefault="00D92E42" w:rsidP="006F2AA3">
            <w:pPr>
              <w:pStyle w:val="Tabletext"/>
            </w:pPr>
            <w:r w:rsidRPr="00CE486F">
              <w:t>–0.117, 0.286</w:t>
            </w:r>
          </w:p>
        </w:tc>
      </w:tr>
      <w:tr w:rsidR="00D92E42" w:rsidRPr="00CE486F" w14:paraId="0B646D76" w14:textId="77777777" w:rsidTr="006F2AA3">
        <w:tc>
          <w:tcPr>
            <w:tcW w:w="3544" w:type="dxa"/>
          </w:tcPr>
          <w:p w14:paraId="30D69475" w14:textId="77777777" w:rsidR="00D92E42" w:rsidRPr="00CE486F" w:rsidRDefault="00D92E42" w:rsidP="000A5EC1">
            <w:pPr>
              <w:pStyle w:val="Tabletext"/>
              <w:tabs>
                <w:tab w:val="left" w:pos="245"/>
              </w:tabs>
            </w:pPr>
            <w:r w:rsidRPr="00CE486F">
              <w:tab/>
              <w:t>Difference</w:t>
            </w:r>
          </w:p>
        </w:tc>
        <w:tc>
          <w:tcPr>
            <w:tcW w:w="3402" w:type="dxa"/>
            <w:gridSpan w:val="2"/>
          </w:tcPr>
          <w:p w14:paraId="330A0992" w14:textId="77777777" w:rsidR="00D92E42" w:rsidRPr="00CE486F" w:rsidRDefault="00D92E42" w:rsidP="00F92009">
            <w:pPr>
              <w:pStyle w:val="Tabletext"/>
              <w:jc w:val="center"/>
            </w:pPr>
            <w:r w:rsidRPr="00CE486F">
              <w:t>–0.015 (–0.043, 0.013)</w:t>
            </w:r>
          </w:p>
        </w:tc>
        <w:tc>
          <w:tcPr>
            <w:tcW w:w="3402" w:type="dxa"/>
            <w:gridSpan w:val="2"/>
          </w:tcPr>
          <w:p w14:paraId="231E014E" w14:textId="77777777" w:rsidR="00D92E42" w:rsidRPr="00CE486F" w:rsidRDefault="00D92E42" w:rsidP="00F92009">
            <w:pPr>
              <w:pStyle w:val="Tabletext"/>
              <w:jc w:val="center"/>
            </w:pPr>
            <w:r w:rsidRPr="00CE486F">
              <w:t>–0.0</w:t>
            </w:r>
            <w:r w:rsidR="00233C48" w:rsidRPr="00CE486F">
              <w:t>10</w:t>
            </w:r>
            <w:r w:rsidRPr="00CE486F">
              <w:t xml:space="preserve"> (–0.041, 0.02</w:t>
            </w:r>
            <w:r w:rsidR="00233C48" w:rsidRPr="00CE486F">
              <w:t>2</w:t>
            </w:r>
            <w:r w:rsidRPr="00CE486F">
              <w:t>)</w:t>
            </w:r>
          </w:p>
        </w:tc>
        <w:tc>
          <w:tcPr>
            <w:tcW w:w="3969" w:type="dxa"/>
            <w:gridSpan w:val="2"/>
          </w:tcPr>
          <w:p w14:paraId="5124C9F4" w14:textId="77777777" w:rsidR="00D92E42" w:rsidRPr="00CE486F" w:rsidRDefault="00D92E42" w:rsidP="00F92009">
            <w:pPr>
              <w:pStyle w:val="Tabletext"/>
              <w:jc w:val="center"/>
            </w:pPr>
            <w:r w:rsidRPr="00CE486F">
              <w:t>–0.103 (–0.313, 0.107)</w:t>
            </w:r>
          </w:p>
        </w:tc>
      </w:tr>
      <w:tr w:rsidR="00D92E42" w:rsidRPr="00CE486F" w14:paraId="09066F68" w14:textId="77777777" w:rsidTr="006F2AA3">
        <w:tc>
          <w:tcPr>
            <w:tcW w:w="3544" w:type="dxa"/>
          </w:tcPr>
          <w:p w14:paraId="26C7F6D9" w14:textId="28EAA7C4" w:rsidR="00D92E42" w:rsidRPr="00CE486F" w:rsidRDefault="00F92009" w:rsidP="000A5EC1">
            <w:pPr>
              <w:pStyle w:val="Tabletext"/>
              <w:tabs>
                <w:tab w:val="left" w:pos="245"/>
              </w:tabs>
            </w:pPr>
            <w:r>
              <w:tab/>
            </w:r>
            <w:r w:rsidRPr="00F92009">
              <w:rPr>
                <w:i/>
              </w:rPr>
              <w:t>p</w:t>
            </w:r>
            <w:r w:rsidR="00D92E42" w:rsidRPr="00CE486F">
              <w:t>-value</w:t>
            </w:r>
          </w:p>
        </w:tc>
        <w:tc>
          <w:tcPr>
            <w:tcW w:w="3402" w:type="dxa"/>
            <w:gridSpan w:val="2"/>
          </w:tcPr>
          <w:p w14:paraId="6055B866" w14:textId="77777777" w:rsidR="00D92E42" w:rsidRPr="00CE486F" w:rsidRDefault="00D92E42" w:rsidP="00F92009">
            <w:pPr>
              <w:pStyle w:val="Tabletext"/>
              <w:jc w:val="center"/>
            </w:pPr>
            <w:r w:rsidRPr="00CE486F">
              <w:t>0.29</w:t>
            </w:r>
          </w:p>
        </w:tc>
        <w:tc>
          <w:tcPr>
            <w:tcW w:w="3402" w:type="dxa"/>
            <w:gridSpan w:val="2"/>
          </w:tcPr>
          <w:p w14:paraId="53900B87" w14:textId="77777777" w:rsidR="00D92E42" w:rsidRPr="00CE486F" w:rsidRDefault="00D92E42" w:rsidP="00F92009">
            <w:pPr>
              <w:pStyle w:val="Tabletext"/>
              <w:jc w:val="center"/>
            </w:pPr>
            <w:r w:rsidRPr="00CE486F">
              <w:t>0.55</w:t>
            </w:r>
          </w:p>
        </w:tc>
        <w:tc>
          <w:tcPr>
            <w:tcW w:w="3969" w:type="dxa"/>
            <w:gridSpan w:val="2"/>
          </w:tcPr>
          <w:p w14:paraId="58171827" w14:textId="77777777" w:rsidR="00D92E42" w:rsidRPr="00CE486F" w:rsidRDefault="00D92E42" w:rsidP="00F92009">
            <w:pPr>
              <w:pStyle w:val="Tabletext"/>
              <w:jc w:val="center"/>
            </w:pPr>
            <w:r w:rsidRPr="00CE486F">
              <w:t>0.33</w:t>
            </w:r>
          </w:p>
        </w:tc>
      </w:tr>
      <w:tr w:rsidR="00BE5E10" w:rsidRPr="00CE486F" w14:paraId="7AA41153" w14:textId="77777777" w:rsidTr="006F2AA3">
        <w:tc>
          <w:tcPr>
            <w:tcW w:w="3544" w:type="dxa"/>
          </w:tcPr>
          <w:p w14:paraId="56EC9716" w14:textId="06469E8E" w:rsidR="00BE5E10" w:rsidRPr="00CE486F" w:rsidRDefault="00BE5E10" w:rsidP="000A5EC1">
            <w:pPr>
              <w:pStyle w:val="Tabletext"/>
              <w:tabs>
                <w:tab w:val="left" w:pos="245"/>
              </w:tabs>
            </w:pPr>
            <w:r w:rsidRPr="00CE486F">
              <w:t xml:space="preserve">Overall </w:t>
            </w:r>
            <w:r w:rsidR="000A5EC1">
              <w:t>h</w:t>
            </w:r>
            <w:r w:rsidRPr="00CE486F">
              <w:t xml:space="preserve">ealth </w:t>
            </w:r>
            <w:r w:rsidR="000A5EC1">
              <w:t>r</w:t>
            </w:r>
            <w:r w:rsidRPr="00CE486F">
              <w:t>ating</w:t>
            </w:r>
          </w:p>
        </w:tc>
        <w:tc>
          <w:tcPr>
            <w:tcW w:w="1701" w:type="dxa"/>
          </w:tcPr>
          <w:p w14:paraId="4D6D0A92" w14:textId="493EF95C" w:rsidR="00BE5E10" w:rsidRPr="00CE486F" w:rsidRDefault="000A5EC1" w:rsidP="006F2AA3">
            <w:pPr>
              <w:pStyle w:val="Tabletext"/>
            </w:pPr>
            <w:r>
              <w:rPr>
                <w:i/>
              </w:rPr>
              <w:t>n</w:t>
            </w:r>
            <w:r>
              <w:t xml:space="preserve"> </w:t>
            </w:r>
            <w:r w:rsidRPr="00CE486F">
              <w:t>=</w:t>
            </w:r>
            <w:r>
              <w:t xml:space="preserve"> </w:t>
            </w:r>
            <w:r w:rsidR="00BE5E10" w:rsidRPr="00CE486F">
              <w:t>222</w:t>
            </w:r>
          </w:p>
        </w:tc>
        <w:tc>
          <w:tcPr>
            <w:tcW w:w="1701" w:type="dxa"/>
          </w:tcPr>
          <w:p w14:paraId="6B3B6C3C" w14:textId="2FB54E95" w:rsidR="00BE5E10" w:rsidRPr="00CE486F" w:rsidRDefault="000A5EC1" w:rsidP="006F2AA3">
            <w:pPr>
              <w:pStyle w:val="Tabletext"/>
            </w:pPr>
            <w:r>
              <w:rPr>
                <w:i/>
              </w:rPr>
              <w:t>n</w:t>
            </w:r>
            <w:r>
              <w:t xml:space="preserve"> </w:t>
            </w:r>
            <w:r w:rsidRPr="00CE486F">
              <w:t>=</w:t>
            </w:r>
            <w:r>
              <w:t xml:space="preserve"> </w:t>
            </w:r>
            <w:r w:rsidR="00BE5E10" w:rsidRPr="00CE486F">
              <w:t>218</w:t>
            </w:r>
          </w:p>
        </w:tc>
        <w:tc>
          <w:tcPr>
            <w:tcW w:w="1809" w:type="dxa"/>
          </w:tcPr>
          <w:p w14:paraId="61B43AE6" w14:textId="2E95356D" w:rsidR="00BE5E10" w:rsidRPr="00CE486F" w:rsidRDefault="000A5EC1" w:rsidP="006F2AA3">
            <w:pPr>
              <w:pStyle w:val="Tabletext"/>
            </w:pPr>
            <w:r>
              <w:rPr>
                <w:i/>
              </w:rPr>
              <w:t>n</w:t>
            </w:r>
            <w:r>
              <w:t xml:space="preserve"> </w:t>
            </w:r>
            <w:r w:rsidRPr="00CE486F">
              <w:t>=</w:t>
            </w:r>
            <w:r>
              <w:t xml:space="preserve"> </w:t>
            </w:r>
            <w:r w:rsidR="00BE5E10" w:rsidRPr="00CE486F">
              <w:t>182</w:t>
            </w:r>
          </w:p>
        </w:tc>
        <w:tc>
          <w:tcPr>
            <w:tcW w:w="1593" w:type="dxa"/>
          </w:tcPr>
          <w:p w14:paraId="5A446232" w14:textId="0EB1991B" w:rsidR="00BE5E10" w:rsidRPr="00CE486F" w:rsidRDefault="000A5EC1" w:rsidP="006F2AA3">
            <w:pPr>
              <w:pStyle w:val="Tabletext"/>
            </w:pPr>
            <w:r>
              <w:rPr>
                <w:i/>
              </w:rPr>
              <w:t>n</w:t>
            </w:r>
            <w:r>
              <w:t xml:space="preserve"> </w:t>
            </w:r>
            <w:r w:rsidRPr="00CE486F">
              <w:t>=</w:t>
            </w:r>
            <w:r>
              <w:t xml:space="preserve"> </w:t>
            </w:r>
            <w:r w:rsidR="00BE5E10" w:rsidRPr="00CE486F">
              <w:t>190</w:t>
            </w:r>
          </w:p>
        </w:tc>
        <w:tc>
          <w:tcPr>
            <w:tcW w:w="2268" w:type="dxa"/>
          </w:tcPr>
          <w:p w14:paraId="0C77ED70" w14:textId="3C4636AC" w:rsidR="00BE5E10" w:rsidRPr="00CE486F" w:rsidRDefault="000A5EC1" w:rsidP="006F2AA3">
            <w:pPr>
              <w:pStyle w:val="Tabletext"/>
            </w:pPr>
            <w:r>
              <w:rPr>
                <w:i/>
              </w:rPr>
              <w:t>n</w:t>
            </w:r>
            <w:r>
              <w:t xml:space="preserve"> </w:t>
            </w:r>
            <w:r w:rsidRPr="00CE486F">
              <w:t>=</w:t>
            </w:r>
            <w:r>
              <w:t xml:space="preserve"> </w:t>
            </w:r>
            <w:r w:rsidR="00BE5E10" w:rsidRPr="00CE486F">
              <w:t>59</w:t>
            </w:r>
          </w:p>
        </w:tc>
        <w:tc>
          <w:tcPr>
            <w:tcW w:w="1701" w:type="dxa"/>
          </w:tcPr>
          <w:p w14:paraId="6FDC89EC" w14:textId="276F815C" w:rsidR="00BE5E10" w:rsidRPr="00CE486F" w:rsidRDefault="000A5EC1" w:rsidP="006F2AA3">
            <w:pPr>
              <w:pStyle w:val="Tabletext"/>
            </w:pPr>
            <w:r>
              <w:rPr>
                <w:i/>
              </w:rPr>
              <w:t>n</w:t>
            </w:r>
            <w:r>
              <w:t xml:space="preserve"> </w:t>
            </w:r>
            <w:r w:rsidRPr="00CE486F">
              <w:t>=</w:t>
            </w:r>
            <w:r>
              <w:t xml:space="preserve"> </w:t>
            </w:r>
            <w:r w:rsidR="00BE5E10" w:rsidRPr="00CE486F">
              <w:t>45</w:t>
            </w:r>
          </w:p>
        </w:tc>
      </w:tr>
      <w:tr w:rsidR="00BE5E10" w:rsidRPr="00CE486F" w14:paraId="4125BB33" w14:textId="77777777" w:rsidTr="006F2AA3">
        <w:tc>
          <w:tcPr>
            <w:tcW w:w="3544" w:type="dxa"/>
          </w:tcPr>
          <w:p w14:paraId="0339A141" w14:textId="77777777" w:rsidR="00BE5E10" w:rsidRPr="00CE486F" w:rsidRDefault="00BE5E10" w:rsidP="000A5EC1">
            <w:pPr>
              <w:pStyle w:val="Tabletext"/>
              <w:tabs>
                <w:tab w:val="left" w:pos="245"/>
              </w:tabs>
            </w:pPr>
            <w:r w:rsidRPr="00CE486F">
              <w:tab/>
              <w:t>Adjusted LS mean</w:t>
            </w:r>
          </w:p>
        </w:tc>
        <w:tc>
          <w:tcPr>
            <w:tcW w:w="1701" w:type="dxa"/>
          </w:tcPr>
          <w:p w14:paraId="54EBF714" w14:textId="77777777" w:rsidR="00BE5E10" w:rsidRPr="00CE486F" w:rsidRDefault="00BE5E10" w:rsidP="006F2AA3">
            <w:pPr>
              <w:pStyle w:val="Tabletext"/>
            </w:pPr>
            <w:r w:rsidRPr="00CE486F">
              <w:t>–0.89</w:t>
            </w:r>
          </w:p>
        </w:tc>
        <w:tc>
          <w:tcPr>
            <w:tcW w:w="1701" w:type="dxa"/>
          </w:tcPr>
          <w:p w14:paraId="7B72AA82" w14:textId="77777777" w:rsidR="00BE5E10" w:rsidRPr="00CE486F" w:rsidRDefault="00BE5E10" w:rsidP="006F2AA3">
            <w:pPr>
              <w:pStyle w:val="Tabletext"/>
            </w:pPr>
            <w:r w:rsidRPr="00CE486F">
              <w:t>0.80</w:t>
            </w:r>
          </w:p>
        </w:tc>
        <w:tc>
          <w:tcPr>
            <w:tcW w:w="1809" w:type="dxa"/>
          </w:tcPr>
          <w:p w14:paraId="790431D0" w14:textId="77777777" w:rsidR="00BE5E10" w:rsidRPr="00CE486F" w:rsidRDefault="001E538E" w:rsidP="006F2AA3">
            <w:pPr>
              <w:pStyle w:val="Tabletext"/>
            </w:pPr>
            <w:r w:rsidRPr="00CE486F">
              <w:t>–</w:t>
            </w:r>
            <w:r w:rsidR="00BE5E10" w:rsidRPr="00CE486F">
              <w:t>1.27</w:t>
            </w:r>
          </w:p>
        </w:tc>
        <w:tc>
          <w:tcPr>
            <w:tcW w:w="1593" w:type="dxa"/>
          </w:tcPr>
          <w:p w14:paraId="30F7EAAE" w14:textId="77777777" w:rsidR="00BE5E10" w:rsidRPr="00CE486F" w:rsidRDefault="001E538E" w:rsidP="006F2AA3">
            <w:pPr>
              <w:pStyle w:val="Tabletext"/>
            </w:pPr>
            <w:r w:rsidRPr="00CE486F">
              <w:t>–1.08</w:t>
            </w:r>
          </w:p>
        </w:tc>
        <w:tc>
          <w:tcPr>
            <w:tcW w:w="2268" w:type="dxa"/>
          </w:tcPr>
          <w:p w14:paraId="31F2E144" w14:textId="77777777" w:rsidR="00BE5E10" w:rsidRPr="00CE486F" w:rsidRDefault="00BE5E10" w:rsidP="006F2AA3">
            <w:pPr>
              <w:pStyle w:val="Tabletext"/>
            </w:pPr>
            <w:r w:rsidRPr="00CE486F">
              <w:t>–2.02</w:t>
            </w:r>
          </w:p>
        </w:tc>
        <w:tc>
          <w:tcPr>
            <w:tcW w:w="1701" w:type="dxa"/>
          </w:tcPr>
          <w:p w14:paraId="4DB8AF31" w14:textId="77777777" w:rsidR="00BE5E10" w:rsidRPr="00CE486F" w:rsidRDefault="00BE5E10" w:rsidP="006F2AA3">
            <w:pPr>
              <w:pStyle w:val="Tabletext"/>
            </w:pPr>
            <w:r w:rsidRPr="00CE486F">
              <w:t>–3.17</w:t>
            </w:r>
          </w:p>
        </w:tc>
      </w:tr>
      <w:tr w:rsidR="00BE5E10" w:rsidRPr="00CE486F" w14:paraId="7484E349" w14:textId="77777777" w:rsidTr="006F2AA3">
        <w:tc>
          <w:tcPr>
            <w:tcW w:w="3544" w:type="dxa"/>
          </w:tcPr>
          <w:p w14:paraId="5F8B698B" w14:textId="77777777" w:rsidR="00BE5E10" w:rsidRPr="00CE486F" w:rsidRDefault="00BE5E10" w:rsidP="000A5EC1">
            <w:pPr>
              <w:pStyle w:val="Tabletext"/>
              <w:tabs>
                <w:tab w:val="left" w:pos="245"/>
              </w:tabs>
            </w:pPr>
            <w:r w:rsidRPr="00CE486F">
              <w:tab/>
              <w:t>95% confidence intervals</w:t>
            </w:r>
          </w:p>
        </w:tc>
        <w:tc>
          <w:tcPr>
            <w:tcW w:w="1701" w:type="dxa"/>
          </w:tcPr>
          <w:p w14:paraId="025CE76C" w14:textId="77777777" w:rsidR="00BE5E10" w:rsidRPr="00CE486F" w:rsidRDefault="00BE5E10" w:rsidP="006F2AA3">
            <w:pPr>
              <w:pStyle w:val="Tabletext"/>
            </w:pPr>
            <w:r w:rsidRPr="00CE486F">
              <w:t>–2.72, 0.94</w:t>
            </w:r>
          </w:p>
        </w:tc>
        <w:tc>
          <w:tcPr>
            <w:tcW w:w="1701" w:type="dxa"/>
          </w:tcPr>
          <w:p w14:paraId="4126B941" w14:textId="77777777" w:rsidR="00BE5E10" w:rsidRPr="00CE486F" w:rsidRDefault="00BE5E10" w:rsidP="006F2AA3">
            <w:pPr>
              <w:pStyle w:val="Tabletext"/>
            </w:pPr>
            <w:r w:rsidRPr="00CE486F">
              <w:t>–1.09, 2.68</w:t>
            </w:r>
          </w:p>
        </w:tc>
        <w:tc>
          <w:tcPr>
            <w:tcW w:w="1809" w:type="dxa"/>
          </w:tcPr>
          <w:p w14:paraId="059DD41A" w14:textId="77777777" w:rsidR="00BE5E10" w:rsidRPr="00CE486F" w:rsidRDefault="001E538E" w:rsidP="006F2AA3">
            <w:pPr>
              <w:pStyle w:val="Tabletext"/>
            </w:pPr>
            <w:r w:rsidRPr="00CE486F">
              <w:t>–2.95, 0.42</w:t>
            </w:r>
          </w:p>
        </w:tc>
        <w:tc>
          <w:tcPr>
            <w:tcW w:w="1593" w:type="dxa"/>
          </w:tcPr>
          <w:p w14:paraId="12DE99A1" w14:textId="77777777" w:rsidR="00BE5E10" w:rsidRPr="00CE486F" w:rsidRDefault="001E538E" w:rsidP="006F2AA3">
            <w:pPr>
              <w:pStyle w:val="Tabletext"/>
            </w:pPr>
            <w:r w:rsidRPr="00CE486F">
              <w:t>–2.76, 0.60</w:t>
            </w:r>
          </w:p>
        </w:tc>
        <w:tc>
          <w:tcPr>
            <w:tcW w:w="2268" w:type="dxa"/>
          </w:tcPr>
          <w:p w14:paraId="00B8611A" w14:textId="77777777" w:rsidR="00BE5E10" w:rsidRPr="00CE486F" w:rsidRDefault="00BE5E10" w:rsidP="006F2AA3">
            <w:pPr>
              <w:pStyle w:val="Tabletext"/>
            </w:pPr>
            <w:r w:rsidRPr="00CE486F">
              <w:t>–5.07, 1.03</w:t>
            </w:r>
          </w:p>
        </w:tc>
        <w:tc>
          <w:tcPr>
            <w:tcW w:w="1701" w:type="dxa"/>
          </w:tcPr>
          <w:p w14:paraId="3C71CAFB" w14:textId="77777777" w:rsidR="00BE5E10" w:rsidRPr="00CE486F" w:rsidRDefault="00BE5E10" w:rsidP="006F2AA3">
            <w:pPr>
              <w:pStyle w:val="Tabletext"/>
            </w:pPr>
            <w:r w:rsidRPr="00CE486F">
              <w:t>–7.80, 1.47</w:t>
            </w:r>
          </w:p>
        </w:tc>
      </w:tr>
      <w:tr w:rsidR="00BE5E10" w:rsidRPr="00CE486F" w14:paraId="08AD8CF1" w14:textId="77777777" w:rsidTr="006F2AA3">
        <w:tc>
          <w:tcPr>
            <w:tcW w:w="3544" w:type="dxa"/>
          </w:tcPr>
          <w:p w14:paraId="2910669A" w14:textId="77777777" w:rsidR="00BE5E10" w:rsidRPr="00CE486F" w:rsidRDefault="00BE5E10" w:rsidP="000A5EC1">
            <w:pPr>
              <w:pStyle w:val="Tabletext"/>
              <w:tabs>
                <w:tab w:val="left" w:pos="245"/>
              </w:tabs>
            </w:pPr>
            <w:r w:rsidRPr="00CE486F">
              <w:tab/>
              <w:t>Difference</w:t>
            </w:r>
          </w:p>
        </w:tc>
        <w:tc>
          <w:tcPr>
            <w:tcW w:w="3402" w:type="dxa"/>
            <w:gridSpan w:val="2"/>
          </w:tcPr>
          <w:p w14:paraId="753CD7D1" w14:textId="77777777" w:rsidR="00BE5E10" w:rsidRPr="00CE486F" w:rsidRDefault="00BE5E10" w:rsidP="00F92009">
            <w:pPr>
              <w:pStyle w:val="Tabletext"/>
              <w:jc w:val="center"/>
            </w:pPr>
            <w:r w:rsidRPr="00CE486F">
              <w:t>–1.69 (–4.03, 0.66)</w:t>
            </w:r>
          </w:p>
        </w:tc>
        <w:tc>
          <w:tcPr>
            <w:tcW w:w="3402" w:type="dxa"/>
            <w:gridSpan w:val="2"/>
          </w:tcPr>
          <w:p w14:paraId="3A305DC5" w14:textId="77777777" w:rsidR="00BE5E10" w:rsidRPr="00CE486F" w:rsidRDefault="001E538E" w:rsidP="00F92009">
            <w:pPr>
              <w:pStyle w:val="Tabletext"/>
              <w:jc w:val="center"/>
            </w:pPr>
            <w:r w:rsidRPr="00CE486F">
              <w:t>–0.1</w:t>
            </w:r>
            <w:r w:rsidR="008D1440" w:rsidRPr="00CE486F">
              <w:t>9</w:t>
            </w:r>
            <w:r w:rsidRPr="00CE486F">
              <w:t xml:space="preserve"> (–2.3</w:t>
            </w:r>
            <w:r w:rsidR="008D1440" w:rsidRPr="00CE486F">
              <w:t>1,</w:t>
            </w:r>
            <w:r w:rsidRPr="00CE486F">
              <w:t xml:space="preserve"> 1.93)</w:t>
            </w:r>
          </w:p>
        </w:tc>
        <w:tc>
          <w:tcPr>
            <w:tcW w:w="3969" w:type="dxa"/>
            <w:gridSpan w:val="2"/>
          </w:tcPr>
          <w:p w14:paraId="6C8A1752" w14:textId="77777777" w:rsidR="00BE5E10" w:rsidRPr="00CE486F" w:rsidRDefault="00BE5E10" w:rsidP="00F92009">
            <w:pPr>
              <w:pStyle w:val="Tabletext"/>
              <w:jc w:val="center"/>
            </w:pPr>
            <w:r w:rsidRPr="00CE486F">
              <w:t>1.15 (–3.60, 5.89)</w:t>
            </w:r>
          </w:p>
        </w:tc>
      </w:tr>
      <w:tr w:rsidR="00BE5E10" w:rsidRPr="00CE486F" w14:paraId="52F405EC" w14:textId="77777777" w:rsidTr="006F2AA3">
        <w:tc>
          <w:tcPr>
            <w:tcW w:w="3544" w:type="dxa"/>
            <w:tcBorders>
              <w:bottom w:val="single" w:sz="4" w:space="0" w:color="auto"/>
            </w:tcBorders>
          </w:tcPr>
          <w:p w14:paraId="0504BF9D" w14:textId="347A4AA2" w:rsidR="00BE5E10" w:rsidRPr="00CE486F" w:rsidRDefault="00F92009" w:rsidP="000A5EC1">
            <w:pPr>
              <w:pStyle w:val="Tabletext"/>
              <w:tabs>
                <w:tab w:val="left" w:pos="245"/>
              </w:tabs>
            </w:pPr>
            <w:r>
              <w:tab/>
            </w:r>
            <w:r w:rsidRPr="00F92009">
              <w:rPr>
                <w:i/>
              </w:rPr>
              <w:t>p</w:t>
            </w:r>
            <w:r w:rsidR="00BE5E10" w:rsidRPr="00CE486F">
              <w:t>-value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22379725" w14:textId="77777777" w:rsidR="00BE5E10" w:rsidRPr="00CE486F" w:rsidRDefault="00BE5E10" w:rsidP="00F92009">
            <w:pPr>
              <w:pStyle w:val="Tabletext"/>
              <w:jc w:val="center"/>
            </w:pPr>
            <w:r w:rsidRPr="00CE486F">
              <w:t>0.16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49AE2741" w14:textId="77777777" w:rsidR="00BE5E10" w:rsidRPr="00CE486F" w:rsidRDefault="001E538E" w:rsidP="00F92009">
            <w:pPr>
              <w:pStyle w:val="Tabletext"/>
              <w:jc w:val="center"/>
            </w:pPr>
            <w:r w:rsidRPr="00CE486F">
              <w:t>0.86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14:paraId="3924C706" w14:textId="77777777" w:rsidR="00BE5E10" w:rsidRPr="00CE486F" w:rsidRDefault="00BE5E10" w:rsidP="00F92009">
            <w:pPr>
              <w:pStyle w:val="Tabletext"/>
              <w:jc w:val="center"/>
            </w:pPr>
            <w:r w:rsidRPr="00CE486F">
              <w:t>0.63</w:t>
            </w:r>
          </w:p>
        </w:tc>
      </w:tr>
    </w:tbl>
    <w:p w14:paraId="0E670CFD" w14:textId="6E4CF130" w:rsidR="00763549" w:rsidRPr="00791214" w:rsidRDefault="00B46E1E" w:rsidP="00B46E1E">
      <w:pPr>
        <w:pStyle w:val="Tabletext"/>
        <w:rPr>
          <w:highlight w:val="cyan"/>
        </w:rPr>
      </w:pPr>
      <w:r w:rsidRPr="006F2AA3">
        <w:rPr>
          <w:i/>
        </w:rPr>
        <w:t>BSC</w:t>
      </w:r>
      <w:r w:rsidRPr="00CE486F">
        <w:t xml:space="preserve"> best supportive care</w:t>
      </w:r>
      <w:r>
        <w:t>,</w:t>
      </w:r>
      <w:r w:rsidRPr="00CE486F">
        <w:t xml:space="preserve"> </w:t>
      </w:r>
      <w:r w:rsidRPr="00856FB9">
        <w:rPr>
          <w:i/>
        </w:rPr>
        <w:t>FOLFIRI</w:t>
      </w:r>
      <w:r>
        <w:t xml:space="preserve"> </w:t>
      </w:r>
      <w:r w:rsidRPr="00856FB9">
        <w:t>leucovorin, 5 flurouracil, and irinotecan</w:t>
      </w:r>
      <w:r>
        <w:t xml:space="preserve">, </w:t>
      </w:r>
      <w:r w:rsidRPr="00856FB9">
        <w:rPr>
          <w:i/>
        </w:rPr>
        <w:t>FOLFOX</w:t>
      </w:r>
      <w:r>
        <w:t xml:space="preserve"> </w:t>
      </w:r>
      <w:r w:rsidRPr="00856FB9">
        <w:t>leucovorin, 5-flurouracil, and oxaliplatin</w:t>
      </w:r>
      <w:r>
        <w:t xml:space="preserve">, </w:t>
      </w:r>
      <w:r w:rsidRPr="006F2AA3">
        <w:rPr>
          <w:i/>
        </w:rPr>
        <w:t>LS</w:t>
      </w:r>
      <w:r w:rsidRPr="00CE486F">
        <w:t xml:space="preserve"> least squares</w:t>
      </w:r>
    </w:p>
    <w:sectPr w:rsidR="00763549" w:rsidRPr="00791214" w:rsidSect="00763549">
      <w:pgSz w:w="16840" w:h="11907" w:orient="landscape" w:code="9"/>
      <w:pgMar w:top="1418" w:right="1440" w:bottom="1418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10CDBA" w14:textId="77777777" w:rsidR="0063732A" w:rsidRDefault="0063732A">
      <w:r>
        <w:separator/>
      </w:r>
    </w:p>
  </w:endnote>
  <w:endnote w:type="continuationSeparator" w:id="0">
    <w:p w14:paraId="288B0DFE" w14:textId="77777777" w:rsidR="0063732A" w:rsidRDefault="00637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998071" w14:textId="77777777" w:rsidR="00791214" w:rsidRDefault="0079121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E13376" w14:textId="77777777" w:rsidR="00791214" w:rsidRDefault="0079121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F8CF28" w14:textId="77777777" w:rsidR="00791214" w:rsidRDefault="0079121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A7A94">
      <w:rPr>
        <w:rStyle w:val="PageNumber"/>
        <w:noProof/>
      </w:rPr>
      <w:t>1</w:t>
    </w:r>
    <w:r>
      <w:rPr>
        <w:rStyle w:val="PageNumber"/>
      </w:rPr>
      <w:fldChar w:fldCharType="end"/>
    </w:r>
  </w:p>
  <w:p w14:paraId="65302E0F" w14:textId="77777777" w:rsidR="00791214" w:rsidRDefault="0079121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DC538E" w14:textId="77777777" w:rsidR="0063732A" w:rsidRDefault="0063732A">
      <w:r>
        <w:separator/>
      </w:r>
    </w:p>
  </w:footnote>
  <w:footnote w:type="continuationSeparator" w:id="0">
    <w:p w14:paraId="19AD4F46" w14:textId="77777777" w:rsidR="0063732A" w:rsidRDefault="006373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F"/>
    <w:multiLevelType w:val="singleLevel"/>
    <w:tmpl w:val="2D9C1C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FFFFFF89"/>
    <w:multiLevelType w:val="singleLevel"/>
    <w:tmpl w:val="ADC4A8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3D64EA0"/>
    <w:multiLevelType w:val="hybridMultilevel"/>
    <w:tmpl w:val="D09EF94E"/>
    <w:lvl w:ilvl="0" w:tplc="F27063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10FE247E"/>
    <w:multiLevelType w:val="multilevel"/>
    <w:tmpl w:val="0809001D"/>
    <w:numStyleLink w:val="Style1"/>
  </w:abstractNum>
  <w:abstractNum w:abstractNumId="4" w15:restartNumberingAfterBreak="0">
    <w:nsid w:val="14ED70DC"/>
    <w:multiLevelType w:val="multilevel"/>
    <w:tmpl w:val="0809001D"/>
    <w:numStyleLink w:val="Style1"/>
  </w:abstractNum>
  <w:abstractNum w:abstractNumId="5" w15:restartNumberingAfterBreak="0">
    <w:nsid w:val="15F51D51"/>
    <w:multiLevelType w:val="multilevel"/>
    <w:tmpl w:val="0809001D"/>
    <w:numStyleLink w:val="Style1"/>
  </w:abstractNum>
  <w:abstractNum w:abstractNumId="6" w15:restartNumberingAfterBreak="0">
    <w:nsid w:val="19CC5432"/>
    <w:multiLevelType w:val="hybridMultilevel"/>
    <w:tmpl w:val="774281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9D130B"/>
    <w:multiLevelType w:val="multilevel"/>
    <w:tmpl w:val="0809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8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9" w15:restartNumberingAfterBreak="0">
    <w:nsid w:val="3BDD587A"/>
    <w:multiLevelType w:val="multilevel"/>
    <w:tmpl w:val="0809001D"/>
    <w:numStyleLink w:val="Style1"/>
  </w:abstractNum>
  <w:abstractNum w:abstractNumId="10" w15:restartNumberingAfterBreak="0">
    <w:nsid w:val="3DC15106"/>
    <w:multiLevelType w:val="singleLevel"/>
    <w:tmpl w:val="B114E9F4"/>
    <w:lvl w:ilvl="0">
      <w:numFmt w:val="bullet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11" w15:restartNumberingAfterBreak="0">
    <w:nsid w:val="437C3723"/>
    <w:multiLevelType w:val="multilevel"/>
    <w:tmpl w:val="0809001D"/>
    <w:numStyleLink w:val="Style1"/>
  </w:abstractNum>
  <w:abstractNum w:abstractNumId="12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13" w15:restartNumberingAfterBreak="0">
    <w:nsid w:val="47A25606"/>
    <w:multiLevelType w:val="multilevel"/>
    <w:tmpl w:val="0809001D"/>
    <w:numStyleLink w:val="Style1"/>
  </w:abstractNum>
  <w:abstractNum w:abstractNumId="14" w15:restartNumberingAfterBreak="0">
    <w:nsid w:val="49EA4F87"/>
    <w:multiLevelType w:val="multilevel"/>
    <w:tmpl w:val="0809001D"/>
    <w:numStyleLink w:val="Style1"/>
  </w:abstractNum>
  <w:abstractNum w:abstractNumId="15" w15:restartNumberingAfterBreak="0">
    <w:nsid w:val="4A956CE6"/>
    <w:multiLevelType w:val="multilevel"/>
    <w:tmpl w:val="0809001D"/>
    <w:numStyleLink w:val="Style1"/>
  </w:abstractNum>
  <w:abstractNum w:abstractNumId="16" w15:restartNumberingAfterBreak="0">
    <w:nsid w:val="4B357E7E"/>
    <w:multiLevelType w:val="multilevel"/>
    <w:tmpl w:val="0809001D"/>
    <w:styleLink w:val="Style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color w:val="auto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4B6D675A"/>
    <w:multiLevelType w:val="multilevel"/>
    <w:tmpl w:val="0809001D"/>
    <w:numStyleLink w:val="Style1"/>
  </w:abstractNum>
  <w:abstractNum w:abstractNumId="18" w15:restartNumberingAfterBreak="0">
    <w:nsid w:val="50021D61"/>
    <w:multiLevelType w:val="multilevel"/>
    <w:tmpl w:val="0809001D"/>
    <w:numStyleLink w:val="Style1"/>
  </w:abstractNum>
  <w:abstractNum w:abstractNumId="19" w15:restartNumberingAfterBreak="0">
    <w:nsid w:val="595718CB"/>
    <w:multiLevelType w:val="multilevel"/>
    <w:tmpl w:val="0809001D"/>
    <w:numStyleLink w:val="Style1"/>
  </w:abstractNum>
  <w:abstractNum w:abstractNumId="20" w15:restartNumberingAfterBreak="0">
    <w:nsid w:val="59A7324E"/>
    <w:multiLevelType w:val="multilevel"/>
    <w:tmpl w:val="0809001D"/>
    <w:numStyleLink w:val="Style1"/>
  </w:abstractNum>
  <w:abstractNum w:abstractNumId="21" w15:restartNumberingAfterBreak="0">
    <w:nsid w:val="605A2D84"/>
    <w:multiLevelType w:val="multilevel"/>
    <w:tmpl w:val="0809001D"/>
    <w:numStyleLink w:val="Style1"/>
  </w:abstractNum>
  <w:abstractNum w:abstractNumId="22" w15:restartNumberingAfterBreak="0">
    <w:nsid w:val="791B480C"/>
    <w:multiLevelType w:val="multilevel"/>
    <w:tmpl w:val="0809001D"/>
    <w:numStyleLink w:val="Style1"/>
  </w:abstractNum>
  <w:abstractNum w:abstractNumId="23" w15:restartNumberingAfterBreak="0">
    <w:nsid w:val="7EFE2862"/>
    <w:multiLevelType w:val="multilevel"/>
    <w:tmpl w:val="0809001D"/>
    <w:numStyleLink w:val="Style1"/>
  </w:abstractNum>
  <w:num w:numId="1">
    <w:abstractNumId w:val="16"/>
  </w:num>
  <w:num w:numId="2">
    <w:abstractNumId w:val="5"/>
  </w:num>
  <w:num w:numId="3">
    <w:abstractNumId w:val="20"/>
  </w:num>
  <w:num w:numId="4">
    <w:abstractNumId w:val="13"/>
  </w:num>
  <w:num w:numId="5">
    <w:abstractNumId w:val="15"/>
  </w:num>
  <w:num w:numId="6">
    <w:abstractNumId w:val="11"/>
  </w:num>
  <w:num w:numId="7">
    <w:abstractNumId w:val="9"/>
  </w:num>
  <w:num w:numId="8">
    <w:abstractNumId w:val="3"/>
  </w:num>
  <w:num w:numId="9">
    <w:abstractNumId w:val="22"/>
  </w:num>
  <w:num w:numId="10">
    <w:abstractNumId w:val="23"/>
  </w:num>
  <w:num w:numId="11">
    <w:abstractNumId w:val="4"/>
  </w:num>
  <w:num w:numId="12">
    <w:abstractNumId w:val="6"/>
  </w:num>
  <w:num w:numId="13">
    <w:abstractNumId w:val="19"/>
  </w:num>
  <w:num w:numId="14">
    <w:abstractNumId w:val="21"/>
  </w:num>
  <w:num w:numId="15">
    <w:abstractNumId w:val="14"/>
  </w:num>
  <w:num w:numId="16">
    <w:abstractNumId w:val="17"/>
  </w:num>
  <w:num w:numId="17">
    <w:abstractNumId w:val="18"/>
  </w:num>
  <w:num w:numId="18">
    <w:abstractNumId w:val="12"/>
  </w:num>
  <w:num w:numId="19">
    <w:abstractNumId w:val="8"/>
  </w:num>
  <w:num w:numId="20">
    <w:abstractNumId w:val="10"/>
  </w:num>
  <w:num w:numId="21">
    <w:abstractNumId w:val="7"/>
  </w:num>
  <w:num w:numId="22">
    <w:abstractNumId w:val="1"/>
  </w:num>
  <w:num w:numId="23">
    <w:abstractNumId w:val="0"/>
  </w:num>
  <w:num w:numId="24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niel Booth">
    <w15:presenceInfo w15:providerId="Windows Live" w15:userId="85e953338569f91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ctiveWritingStyle w:appName="MSWord" w:lang="en-GB" w:vendorID="64" w:dllVersion="131077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1"/>
  <w:activeWritingStyle w:appName="MSWord" w:lang="fr-CH" w:vendorID="64" w:dllVersion="131078" w:nlCheck="1" w:checkStyle="1"/>
  <w:activeWritingStyle w:appName="MSWord" w:lang="en-US" w:vendorID="64" w:dllVersion="131078" w:nlCheck="1" w:checkStyle="1"/>
  <w:activeWritingStyle w:appName="MSWord" w:lang="de-CH" w:vendorID="64" w:dllVersion="131078" w:nlCheck="1" w:checkStyle="1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hyphenationZone w:val="283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C:\Users\Booth\Documents\Freelance writing\RefMan Styles\Qual Life Res.os&lt;/StartingRefnum&gt;&lt;FontName&gt;Times New Roman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Oncology&lt;/item&gt;&lt;/Libraries&gt;&lt;/Databases&gt;"/>
  </w:docVars>
  <w:rsids>
    <w:rsidRoot w:val="00343451"/>
    <w:rsid w:val="00002B85"/>
    <w:rsid w:val="0000586D"/>
    <w:rsid w:val="0000684D"/>
    <w:rsid w:val="000100DB"/>
    <w:rsid w:val="000103C4"/>
    <w:rsid w:val="00011548"/>
    <w:rsid w:val="00012B2A"/>
    <w:rsid w:val="0001332D"/>
    <w:rsid w:val="0001371E"/>
    <w:rsid w:val="000148D0"/>
    <w:rsid w:val="00014F38"/>
    <w:rsid w:val="0001583A"/>
    <w:rsid w:val="000160F9"/>
    <w:rsid w:val="00016B70"/>
    <w:rsid w:val="0001723B"/>
    <w:rsid w:val="0002109E"/>
    <w:rsid w:val="000222D6"/>
    <w:rsid w:val="0002400B"/>
    <w:rsid w:val="000270E5"/>
    <w:rsid w:val="0002767D"/>
    <w:rsid w:val="00027B17"/>
    <w:rsid w:val="00031F64"/>
    <w:rsid w:val="00034754"/>
    <w:rsid w:val="000355A1"/>
    <w:rsid w:val="00035A5F"/>
    <w:rsid w:val="00037371"/>
    <w:rsid w:val="00037FD2"/>
    <w:rsid w:val="00040184"/>
    <w:rsid w:val="00044DA0"/>
    <w:rsid w:val="00045C0A"/>
    <w:rsid w:val="00047DBA"/>
    <w:rsid w:val="0005004E"/>
    <w:rsid w:val="00052E56"/>
    <w:rsid w:val="0005526F"/>
    <w:rsid w:val="00061FC3"/>
    <w:rsid w:val="0006345E"/>
    <w:rsid w:val="0006406A"/>
    <w:rsid w:val="0006538B"/>
    <w:rsid w:val="00066252"/>
    <w:rsid w:val="00066C93"/>
    <w:rsid w:val="0006753C"/>
    <w:rsid w:val="00070592"/>
    <w:rsid w:val="00075ECE"/>
    <w:rsid w:val="00076F59"/>
    <w:rsid w:val="00077927"/>
    <w:rsid w:val="00080126"/>
    <w:rsid w:val="000810AE"/>
    <w:rsid w:val="000810C0"/>
    <w:rsid w:val="00082B7B"/>
    <w:rsid w:val="00082DA1"/>
    <w:rsid w:val="00083045"/>
    <w:rsid w:val="000854AB"/>
    <w:rsid w:val="00086C8A"/>
    <w:rsid w:val="00087586"/>
    <w:rsid w:val="00087D0C"/>
    <w:rsid w:val="0009111F"/>
    <w:rsid w:val="00091CFF"/>
    <w:rsid w:val="00092952"/>
    <w:rsid w:val="000931B3"/>
    <w:rsid w:val="000935B9"/>
    <w:rsid w:val="000948CA"/>
    <w:rsid w:val="00097422"/>
    <w:rsid w:val="000A4A0C"/>
    <w:rsid w:val="000A5EC1"/>
    <w:rsid w:val="000A64EC"/>
    <w:rsid w:val="000A69C7"/>
    <w:rsid w:val="000A6D9C"/>
    <w:rsid w:val="000B094C"/>
    <w:rsid w:val="000B0B25"/>
    <w:rsid w:val="000B426F"/>
    <w:rsid w:val="000B44B0"/>
    <w:rsid w:val="000B4E2D"/>
    <w:rsid w:val="000B61B6"/>
    <w:rsid w:val="000B7485"/>
    <w:rsid w:val="000C041C"/>
    <w:rsid w:val="000C5065"/>
    <w:rsid w:val="000C5324"/>
    <w:rsid w:val="000C5B02"/>
    <w:rsid w:val="000C6410"/>
    <w:rsid w:val="000C79A1"/>
    <w:rsid w:val="000D0FBE"/>
    <w:rsid w:val="000D2934"/>
    <w:rsid w:val="000D298F"/>
    <w:rsid w:val="000D3A80"/>
    <w:rsid w:val="000D4F01"/>
    <w:rsid w:val="000E0187"/>
    <w:rsid w:val="000E0F12"/>
    <w:rsid w:val="000E3D36"/>
    <w:rsid w:val="000E570F"/>
    <w:rsid w:val="000E59CA"/>
    <w:rsid w:val="000E6905"/>
    <w:rsid w:val="000E767C"/>
    <w:rsid w:val="000F467A"/>
    <w:rsid w:val="000F5D2D"/>
    <w:rsid w:val="000F6E85"/>
    <w:rsid w:val="000F7805"/>
    <w:rsid w:val="000F7E15"/>
    <w:rsid w:val="00101EB3"/>
    <w:rsid w:val="0010216F"/>
    <w:rsid w:val="001030FA"/>
    <w:rsid w:val="001038B0"/>
    <w:rsid w:val="00103CA9"/>
    <w:rsid w:val="0010613D"/>
    <w:rsid w:val="001066DA"/>
    <w:rsid w:val="00107E23"/>
    <w:rsid w:val="00110877"/>
    <w:rsid w:val="00111FD3"/>
    <w:rsid w:val="00113298"/>
    <w:rsid w:val="001155FF"/>
    <w:rsid w:val="00116FCA"/>
    <w:rsid w:val="001171B9"/>
    <w:rsid w:val="00117A40"/>
    <w:rsid w:val="00120B61"/>
    <w:rsid w:val="0012118A"/>
    <w:rsid w:val="00121FE0"/>
    <w:rsid w:val="00124034"/>
    <w:rsid w:val="001257BF"/>
    <w:rsid w:val="00125817"/>
    <w:rsid w:val="00126621"/>
    <w:rsid w:val="00126AE5"/>
    <w:rsid w:val="00127822"/>
    <w:rsid w:val="00130C19"/>
    <w:rsid w:val="00130E24"/>
    <w:rsid w:val="00132185"/>
    <w:rsid w:val="00132853"/>
    <w:rsid w:val="001333DD"/>
    <w:rsid w:val="00136CC6"/>
    <w:rsid w:val="00137548"/>
    <w:rsid w:val="0014196D"/>
    <w:rsid w:val="0014262E"/>
    <w:rsid w:val="001436B4"/>
    <w:rsid w:val="00144B69"/>
    <w:rsid w:val="00145641"/>
    <w:rsid w:val="00150CF9"/>
    <w:rsid w:val="00152FFA"/>
    <w:rsid w:val="00153B66"/>
    <w:rsid w:val="0015576F"/>
    <w:rsid w:val="0015577F"/>
    <w:rsid w:val="001601AD"/>
    <w:rsid w:val="00160A34"/>
    <w:rsid w:val="00160B02"/>
    <w:rsid w:val="0016222A"/>
    <w:rsid w:val="001624DA"/>
    <w:rsid w:val="00162998"/>
    <w:rsid w:val="0016455C"/>
    <w:rsid w:val="00164D84"/>
    <w:rsid w:val="001653D4"/>
    <w:rsid w:val="0016582F"/>
    <w:rsid w:val="00165BFD"/>
    <w:rsid w:val="00166FCF"/>
    <w:rsid w:val="00170B8A"/>
    <w:rsid w:val="00170D58"/>
    <w:rsid w:val="00170F7B"/>
    <w:rsid w:val="00172D72"/>
    <w:rsid w:val="00175F2D"/>
    <w:rsid w:val="00177D25"/>
    <w:rsid w:val="0018431C"/>
    <w:rsid w:val="00185093"/>
    <w:rsid w:val="00185264"/>
    <w:rsid w:val="00191BAB"/>
    <w:rsid w:val="001922DE"/>
    <w:rsid w:val="001977E8"/>
    <w:rsid w:val="001A0DDE"/>
    <w:rsid w:val="001A1BCC"/>
    <w:rsid w:val="001A1C75"/>
    <w:rsid w:val="001A2BAE"/>
    <w:rsid w:val="001A2FD1"/>
    <w:rsid w:val="001A30AB"/>
    <w:rsid w:val="001A3C01"/>
    <w:rsid w:val="001B070B"/>
    <w:rsid w:val="001B3268"/>
    <w:rsid w:val="001B38C7"/>
    <w:rsid w:val="001B3D3C"/>
    <w:rsid w:val="001B3F3E"/>
    <w:rsid w:val="001B584B"/>
    <w:rsid w:val="001B6480"/>
    <w:rsid w:val="001B74D7"/>
    <w:rsid w:val="001C0984"/>
    <w:rsid w:val="001C1082"/>
    <w:rsid w:val="001C52C7"/>
    <w:rsid w:val="001C531C"/>
    <w:rsid w:val="001C639C"/>
    <w:rsid w:val="001C6848"/>
    <w:rsid w:val="001D1F65"/>
    <w:rsid w:val="001D2B5A"/>
    <w:rsid w:val="001D2B6D"/>
    <w:rsid w:val="001D2EBA"/>
    <w:rsid w:val="001D71D0"/>
    <w:rsid w:val="001E22A6"/>
    <w:rsid w:val="001E2DB7"/>
    <w:rsid w:val="001E3B11"/>
    <w:rsid w:val="001E3E82"/>
    <w:rsid w:val="001E4DF1"/>
    <w:rsid w:val="001E538E"/>
    <w:rsid w:val="001E61E6"/>
    <w:rsid w:val="001E620C"/>
    <w:rsid w:val="001E71D8"/>
    <w:rsid w:val="001E7DFB"/>
    <w:rsid w:val="001F2903"/>
    <w:rsid w:val="001F2E20"/>
    <w:rsid w:val="001F3389"/>
    <w:rsid w:val="001F442A"/>
    <w:rsid w:val="001F47D4"/>
    <w:rsid w:val="001F769F"/>
    <w:rsid w:val="0020008A"/>
    <w:rsid w:val="0020021F"/>
    <w:rsid w:val="00200B13"/>
    <w:rsid w:val="0020152F"/>
    <w:rsid w:val="00201583"/>
    <w:rsid w:val="00201B0D"/>
    <w:rsid w:val="00203B13"/>
    <w:rsid w:val="00210401"/>
    <w:rsid w:val="00210784"/>
    <w:rsid w:val="00214B79"/>
    <w:rsid w:val="002167CA"/>
    <w:rsid w:val="002205C7"/>
    <w:rsid w:val="0022174D"/>
    <w:rsid w:val="00222495"/>
    <w:rsid w:val="0022265E"/>
    <w:rsid w:val="00224427"/>
    <w:rsid w:val="00224541"/>
    <w:rsid w:val="00225C07"/>
    <w:rsid w:val="002260E4"/>
    <w:rsid w:val="00230398"/>
    <w:rsid w:val="0023092E"/>
    <w:rsid w:val="0023128B"/>
    <w:rsid w:val="00231F80"/>
    <w:rsid w:val="00232C7D"/>
    <w:rsid w:val="00232E2C"/>
    <w:rsid w:val="0023356E"/>
    <w:rsid w:val="00233C48"/>
    <w:rsid w:val="00234607"/>
    <w:rsid w:val="00234746"/>
    <w:rsid w:val="00236A26"/>
    <w:rsid w:val="00236BFC"/>
    <w:rsid w:val="00237784"/>
    <w:rsid w:val="00240447"/>
    <w:rsid w:val="0024116E"/>
    <w:rsid w:val="00241BA0"/>
    <w:rsid w:val="002441F7"/>
    <w:rsid w:val="002450E1"/>
    <w:rsid w:val="002514B0"/>
    <w:rsid w:val="002539BB"/>
    <w:rsid w:val="0025515C"/>
    <w:rsid w:val="002564FD"/>
    <w:rsid w:val="0026163D"/>
    <w:rsid w:val="00261DEF"/>
    <w:rsid w:val="00263A8D"/>
    <w:rsid w:val="0026455F"/>
    <w:rsid w:val="00265AAD"/>
    <w:rsid w:val="002664CC"/>
    <w:rsid w:val="00271749"/>
    <w:rsid w:val="00271E4B"/>
    <w:rsid w:val="00272A98"/>
    <w:rsid w:val="002749A4"/>
    <w:rsid w:val="00277E87"/>
    <w:rsid w:val="00281774"/>
    <w:rsid w:val="00284718"/>
    <w:rsid w:val="00284FE1"/>
    <w:rsid w:val="00286B03"/>
    <w:rsid w:val="00287E02"/>
    <w:rsid w:val="00296E2E"/>
    <w:rsid w:val="002A0296"/>
    <w:rsid w:val="002A2730"/>
    <w:rsid w:val="002A53EC"/>
    <w:rsid w:val="002A598C"/>
    <w:rsid w:val="002A598F"/>
    <w:rsid w:val="002A5E1B"/>
    <w:rsid w:val="002A5ECE"/>
    <w:rsid w:val="002A7A87"/>
    <w:rsid w:val="002B04FF"/>
    <w:rsid w:val="002B0547"/>
    <w:rsid w:val="002B05D6"/>
    <w:rsid w:val="002B0977"/>
    <w:rsid w:val="002B5B95"/>
    <w:rsid w:val="002B6DAF"/>
    <w:rsid w:val="002C1475"/>
    <w:rsid w:val="002C1B33"/>
    <w:rsid w:val="002C2316"/>
    <w:rsid w:val="002C465B"/>
    <w:rsid w:val="002C70A8"/>
    <w:rsid w:val="002D069F"/>
    <w:rsid w:val="002D0ADB"/>
    <w:rsid w:val="002D556D"/>
    <w:rsid w:val="002D7017"/>
    <w:rsid w:val="002D7682"/>
    <w:rsid w:val="002E3838"/>
    <w:rsid w:val="002E3973"/>
    <w:rsid w:val="002E3C26"/>
    <w:rsid w:val="002E4067"/>
    <w:rsid w:val="002E4256"/>
    <w:rsid w:val="002E6927"/>
    <w:rsid w:val="002E77E4"/>
    <w:rsid w:val="002F2341"/>
    <w:rsid w:val="002F25EA"/>
    <w:rsid w:val="002F2F0C"/>
    <w:rsid w:val="002F4228"/>
    <w:rsid w:val="002F4C87"/>
    <w:rsid w:val="002F4D7D"/>
    <w:rsid w:val="002F4FFC"/>
    <w:rsid w:val="002F696C"/>
    <w:rsid w:val="002F7CE1"/>
    <w:rsid w:val="002F7DF4"/>
    <w:rsid w:val="00301C96"/>
    <w:rsid w:val="003030B5"/>
    <w:rsid w:val="00303D94"/>
    <w:rsid w:val="0030448B"/>
    <w:rsid w:val="00304A20"/>
    <w:rsid w:val="00305599"/>
    <w:rsid w:val="003112A0"/>
    <w:rsid w:val="0031403C"/>
    <w:rsid w:val="00315DBE"/>
    <w:rsid w:val="00316A14"/>
    <w:rsid w:val="003179EB"/>
    <w:rsid w:val="003200C8"/>
    <w:rsid w:val="0032161D"/>
    <w:rsid w:val="0032161E"/>
    <w:rsid w:val="0032175E"/>
    <w:rsid w:val="00322212"/>
    <w:rsid w:val="00322E1C"/>
    <w:rsid w:val="00323926"/>
    <w:rsid w:val="00323BCC"/>
    <w:rsid w:val="00326287"/>
    <w:rsid w:val="00326D89"/>
    <w:rsid w:val="00327BAD"/>
    <w:rsid w:val="00332E50"/>
    <w:rsid w:val="00333D69"/>
    <w:rsid w:val="00335218"/>
    <w:rsid w:val="003429B2"/>
    <w:rsid w:val="00343451"/>
    <w:rsid w:val="00343752"/>
    <w:rsid w:val="003439E0"/>
    <w:rsid w:val="003458AE"/>
    <w:rsid w:val="00345FCC"/>
    <w:rsid w:val="00347131"/>
    <w:rsid w:val="003473AD"/>
    <w:rsid w:val="00347962"/>
    <w:rsid w:val="0035177D"/>
    <w:rsid w:val="003522CA"/>
    <w:rsid w:val="00352754"/>
    <w:rsid w:val="00354675"/>
    <w:rsid w:val="00354C28"/>
    <w:rsid w:val="00356BE4"/>
    <w:rsid w:val="00357505"/>
    <w:rsid w:val="00360B3F"/>
    <w:rsid w:val="00360F6D"/>
    <w:rsid w:val="00366065"/>
    <w:rsid w:val="003665B0"/>
    <w:rsid w:val="00370016"/>
    <w:rsid w:val="00370DE0"/>
    <w:rsid w:val="003710F7"/>
    <w:rsid w:val="00372043"/>
    <w:rsid w:val="003730F2"/>
    <w:rsid w:val="003754CD"/>
    <w:rsid w:val="00375A7B"/>
    <w:rsid w:val="003766A0"/>
    <w:rsid w:val="00381DC7"/>
    <w:rsid w:val="00381E8F"/>
    <w:rsid w:val="003826E2"/>
    <w:rsid w:val="00384F32"/>
    <w:rsid w:val="003850C6"/>
    <w:rsid w:val="00386606"/>
    <w:rsid w:val="003875FF"/>
    <w:rsid w:val="00392A6C"/>
    <w:rsid w:val="00394197"/>
    <w:rsid w:val="00394B6B"/>
    <w:rsid w:val="00395901"/>
    <w:rsid w:val="00397154"/>
    <w:rsid w:val="00397308"/>
    <w:rsid w:val="003A06F7"/>
    <w:rsid w:val="003A2FE7"/>
    <w:rsid w:val="003A3555"/>
    <w:rsid w:val="003A3A1F"/>
    <w:rsid w:val="003A403F"/>
    <w:rsid w:val="003A7A94"/>
    <w:rsid w:val="003B0E3B"/>
    <w:rsid w:val="003B1741"/>
    <w:rsid w:val="003B2514"/>
    <w:rsid w:val="003B2C22"/>
    <w:rsid w:val="003B590A"/>
    <w:rsid w:val="003B5C95"/>
    <w:rsid w:val="003B7CEA"/>
    <w:rsid w:val="003C0B08"/>
    <w:rsid w:val="003C1009"/>
    <w:rsid w:val="003C30A0"/>
    <w:rsid w:val="003C3348"/>
    <w:rsid w:val="003C5FBF"/>
    <w:rsid w:val="003C7198"/>
    <w:rsid w:val="003C7E2B"/>
    <w:rsid w:val="003D06FC"/>
    <w:rsid w:val="003D0863"/>
    <w:rsid w:val="003D5E7D"/>
    <w:rsid w:val="003D6B32"/>
    <w:rsid w:val="003E34EC"/>
    <w:rsid w:val="003E6D46"/>
    <w:rsid w:val="003E776B"/>
    <w:rsid w:val="003E7EED"/>
    <w:rsid w:val="003F108C"/>
    <w:rsid w:val="003F43FD"/>
    <w:rsid w:val="003F498E"/>
    <w:rsid w:val="003F56D8"/>
    <w:rsid w:val="003F5992"/>
    <w:rsid w:val="00400877"/>
    <w:rsid w:val="00401290"/>
    <w:rsid w:val="004026F1"/>
    <w:rsid w:val="004034BA"/>
    <w:rsid w:val="00405013"/>
    <w:rsid w:val="0040508E"/>
    <w:rsid w:val="00405C08"/>
    <w:rsid w:val="00406B13"/>
    <w:rsid w:val="004103CB"/>
    <w:rsid w:val="00410A96"/>
    <w:rsid w:val="004130DF"/>
    <w:rsid w:val="00413965"/>
    <w:rsid w:val="00413DE3"/>
    <w:rsid w:val="0041417B"/>
    <w:rsid w:val="00415869"/>
    <w:rsid w:val="0041593A"/>
    <w:rsid w:val="004175E4"/>
    <w:rsid w:val="0042089D"/>
    <w:rsid w:val="004211C8"/>
    <w:rsid w:val="004214D0"/>
    <w:rsid w:val="00422543"/>
    <w:rsid w:val="0042312C"/>
    <w:rsid w:val="00423254"/>
    <w:rsid w:val="00424587"/>
    <w:rsid w:val="0042554B"/>
    <w:rsid w:val="004263DF"/>
    <w:rsid w:val="00427542"/>
    <w:rsid w:val="00430E67"/>
    <w:rsid w:val="0043770A"/>
    <w:rsid w:val="00437A74"/>
    <w:rsid w:val="00442061"/>
    <w:rsid w:val="00451DD9"/>
    <w:rsid w:val="00452321"/>
    <w:rsid w:val="004614AC"/>
    <w:rsid w:val="00461568"/>
    <w:rsid w:val="004628E4"/>
    <w:rsid w:val="00463D32"/>
    <w:rsid w:val="00464CD6"/>
    <w:rsid w:val="00465A9D"/>
    <w:rsid w:val="004666CD"/>
    <w:rsid w:val="0046721B"/>
    <w:rsid w:val="00470038"/>
    <w:rsid w:val="00471928"/>
    <w:rsid w:val="00477879"/>
    <w:rsid w:val="004807EB"/>
    <w:rsid w:val="00481B63"/>
    <w:rsid w:val="00481EBD"/>
    <w:rsid w:val="00482FBC"/>
    <w:rsid w:val="004841E6"/>
    <w:rsid w:val="004859FB"/>
    <w:rsid w:val="00485DF0"/>
    <w:rsid w:val="00486554"/>
    <w:rsid w:val="00487CBF"/>
    <w:rsid w:val="00487EE4"/>
    <w:rsid w:val="004913D7"/>
    <w:rsid w:val="004928DB"/>
    <w:rsid w:val="00492938"/>
    <w:rsid w:val="004932A7"/>
    <w:rsid w:val="004936A4"/>
    <w:rsid w:val="00493756"/>
    <w:rsid w:val="004965D0"/>
    <w:rsid w:val="00497888"/>
    <w:rsid w:val="004A027F"/>
    <w:rsid w:val="004A0725"/>
    <w:rsid w:val="004A397E"/>
    <w:rsid w:val="004A43CE"/>
    <w:rsid w:val="004A55E0"/>
    <w:rsid w:val="004A56BE"/>
    <w:rsid w:val="004A7452"/>
    <w:rsid w:val="004A7C66"/>
    <w:rsid w:val="004A7C6F"/>
    <w:rsid w:val="004B0EC4"/>
    <w:rsid w:val="004B11EF"/>
    <w:rsid w:val="004B21F3"/>
    <w:rsid w:val="004B4B92"/>
    <w:rsid w:val="004B52C5"/>
    <w:rsid w:val="004B6E9F"/>
    <w:rsid w:val="004C0885"/>
    <w:rsid w:val="004C0A43"/>
    <w:rsid w:val="004C1F62"/>
    <w:rsid w:val="004C203D"/>
    <w:rsid w:val="004C327C"/>
    <w:rsid w:val="004C6ED3"/>
    <w:rsid w:val="004C6F9A"/>
    <w:rsid w:val="004C7D62"/>
    <w:rsid w:val="004D1298"/>
    <w:rsid w:val="004D179F"/>
    <w:rsid w:val="004D1D4F"/>
    <w:rsid w:val="004D1F07"/>
    <w:rsid w:val="004D2E38"/>
    <w:rsid w:val="004D3025"/>
    <w:rsid w:val="004D5226"/>
    <w:rsid w:val="004D65B3"/>
    <w:rsid w:val="004D69D2"/>
    <w:rsid w:val="004E0328"/>
    <w:rsid w:val="004E0860"/>
    <w:rsid w:val="004E0A10"/>
    <w:rsid w:val="004E18FB"/>
    <w:rsid w:val="004E1944"/>
    <w:rsid w:val="004E2A07"/>
    <w:rsid w:val="004E5918"/>
    <w:rsid w:val="004E7BBB"/>
    <w:rsid w:val="004E7D3C"/>
    <w:rsid w:val="004E7D6E"/>
    <w:rsid w:val="004F4CB1"/>
    <w:rsid w:val="004F614F"/>
    <w:rsid w:val="004F7E06"/>
    <w:rsid w:val="00502D68"/>
    <w:rsid w:val="00502FCF"/>
    <w:rsid w:val="00503DB4"/>
    <w:rsid w:val="00504091"/>
    <w:rsid w:val="005048EE"/>
    <w:rsid w:val="00505EC3"/>
    <w:rsid w:val="00507AEE"/>
    <w:rsid w:val="00507D7D"/>
    <w:rsid w:val="00510B67"/>
    <w:rsid w:val="00510ED9"/>
    <w:rsid w:val="00511404"/>
    <w:rsid w:val="005119EB"/>
    <w:rsid w:val="00511F08"/>
    <w:rsid w:val="00512668"/>
    <w:rsid w:val="0051410C"/>
    <w:rsid w:val="00514299"/>
    <w:rsid w:val="0051487D"/>
    <w:rsid w:val="0051498F"/>
    <w:rsid w:val="00515319"/>
    <w:rsid w:val="00515EF2"/>
    <w:rsid w:val="00515F93"/>
    <w:rsid w:val="00517194"/>
    <w:rsid w:val="005175CE"/>
    <w:rsid w:val="0051777B"/>
    <w:rsid w:val="00522692"/>
    <w:rsid w:val="00522BCB"/>
    <w:rsid w:val="00522F0F"/>
    <w:rsid w:val="00524E59"/>
    <w:rsid w:val="005251BD"/>
    <w:rsid w:val="005254C5"/>
    <w:rsid w:val="00525866"/>
    <w:rsid w:val="00527DCA"/>
    <w:rsid w:val="0053380B"/>
    <w:rsid w:val="00534855"/>
    <w:rsid w:val="00534AC3"/>
    <w:rsid w:val="005359D9"/>
    <w:rsid w:val="00540C44"/>
    <w:rsid w:val="00541DC2"/>
    <w:rsid w:val="00544D51"/>
    <w:rsid w:val="005455AE"/>
    <w:rsid w:val="005458DB"/>
    <w:rsid w:val="00545B1C"/>
    <w:rsid w:val="005461DB"/>
    <w:rsid w:val="00547E5B"/>
    <w:rsid w:val="005513F7"/>
    <w:rsid w:val="00551908"/>
    <w:rsid w:val="00551C02"/>
    <w:rsid w:val="0055511B"/>
    <w:rsid w:val="005564EA"/>
    <w:rsid w:val="00557DA7"/>
    <w:rsid w:val="00561306"/>
    <w:rsid w:val="0056212B"/>
    <w:rsid w:val="00562552"/>
    <w:rsid w:val="00565113"/>
    <w:rsid w:val="0056712C"/>
    <w:rsid w:val="00567297"/>
    <w:rsid w:val="00567F26"/>
    <w:rsid w:val="00570F0C"/>
    <w:rsid w:val="0057110B"/>
    <w:rsid w:val="00572A55"/>
    <w:rsid w:val="00572C1D"/>
    <w:rsid w:val="0057531C"/>
    <w:rsid w:val="00575DE7"/>
    <w:rsid w:val="005836AA"/>
    <w:rsid w:val="00584079"/>
    <w:rsid w:val="005859FE"/>
    <w:rsid w:val="00590DC0"/>
    <w:rsid w:val="00593A55"/>
    <w:rsid w:val="00595523"/>
    <w:rsid w:val="0059716E"/>
    <w:rsid w:val="005A135B"/>
    <w:rsid w:val="005A558F"/>
    <w:rsid w:val="005A559D"/>
    <w:rsid w:val="005A5717"/>
    <w:rsid w:val="005B092D"/>
    <w:rsid w:val="005B0ADF"/>
    <w:rsid w:val="005B0D8C"/>
    <w:rsid w:val="005B1249"/>
    <w:rsid w:val="005B1BFF"/>
    <w:rsid w:val="005B51AA"/>
    <w:rsid w:val="005C0D45"/>
    <w:rsid w:val="005C1174"/>
    <w:rsid w:val="005C1CCF"/>
    <w:rsid w:val="005C323E"/>
    <w:rsid w:val="005C377E"/>
    <w:rsid w:val="005C67F1"/>
    <w:rsid w:val="005E0981"/>
    <w:rsid w:val="005E2573"/>
    <w:rsid w:val="005E3A62"/>
    <w:rsid w:val="005E6321"/>
    <w:rsid w:val="005E7135"/>
    <w:rsid w:val="005E7738"/>
    <w:rsid w:val="005E78E3"/>
    <w:rsid w:val="005F168B"/>
    <w:rsid w:val="005F1C13"/>
    <w:rsid w:val="005F30C2"/>
    <w:rsid w:val="005F4B3B"/>
    <w:rsid w:val="005F77F8"/>
    <w:rsid w:val="00600279"/>
    <w:rsid w:val="00600ACF"/>
    <w:rsid w:val="00600F9A"/>
    <w:rsid w:val="006025E2"/>
    <w:rsid w:val="00605472"/>
    <w:rsid w:val="00606796"/>
    <w:rsid w:val="006072B8"/>
    <w:rsid w:val="0060733B"/>
    <w:rsid w:val="00611DF4"/>
    <w:rsid w:val="00615842"/>
    <w:rsid w:val="00620458"/>
    <w:rsid w:val="00620676"/>
    <w:rsid w:val="00620A4C"/>
    <w:rsid w:val="006240D7"/>
    <w:rsid w:val="00624815"/>
    <w:rsid w:val="00626358"/>
    <w:rsid w:val="0063069D"/>
    <w:rsid w:val="006307FE"/>
    <w:rsid w:val="00631598"/>
    <w:rsid w:val="0063385B"/>
    <w:rsid w:val="00634DF0"/>
    <w:rsid w:val="00635BB9"/>
    <w:rsid w:val="0063732A"/>
    <w:rsid w:val="00637335"/>
    <w:rsid w:val="00640F1E"/>
    <w:rsid w:val="006416B4"/>
    <w:rsid w:val="00641F6C"/>
    <w:rsid w:val="006421DA"/>
    <w:rsid w:val="00642255"/>
    <w:rsid w:val="006429A1"/>
    <w:rsid w:val="006437F3"/>
    <w:rsid w:val="00643A5A"/>
    <w:rsid w:val="00644EA9"/>
    <w:rsid w:val="00645081"/>
    <w:rsid w:val="00646F36"/>
    <w:rsid w:val="00652ECE"/>
    <w:rsid w:val="006535DF"/>
    <w:rsid w:val="00653C41"/>
    <w:rsid w:val="0065426B"/>
    <w:rsid w:val="00654642"/>
    <w:rsid w:val="006550EC"/>
    <w:rsid w:val="006553ED"/>
    <w:rsid w:val="006555DE"/>
    <w:rsid w:val="00656F1C"/>
    <w:rsid w:val="00657159"/>
    <w:rsid w:val="0066005A"/>
    <w:rsid w:val="006603C7"/>
    <w:rsid w:val="0066191C"/>
    <w:rsid w:val="00664702"/>
    <w:rsid w:val="00665396"/>
    <w:rsid w:val="006664EE"/>
    <w:rsid w:val="00667B80"/>
    <w:rsid w:val="00667DBA"/>
    <w:rsid w:val="00670D58"/>
    <w:rsid w:val="00671F1B"/>
    <w:rsid w:val="00672284"/>
    <w:rsid w:val="006727DC"/>
    <w:rsid w:val="00672CCF"/>
    <w:rsid w:val="00673754"/>
    <w:rsid w:val="00674953"/>
    <w:rsid w:val="00675887"/>
    <w:rsid w:val="00675971"/>
    <w:rsid w:val="00677AD4"/>
    <w:rsid w:val="0068267F"/>
    <w:rsid w:val="006843F0"/>
    <w:rsid w:val="006854B2"/>
    <w:rsid w:val="00685B50"/>
    <w:rsid w:val="00686472"/>
    <w:rsid w:val="00686E80"/>
    <w:rsid w:val="00690D62"/>
    <w:rsid w:val="00692A80"/>
    <w:rsid w:val="00693EBD"/>
    <w:rsid w:val="0069514E"/>
    <w:rsid w:val="0069663D"/>
    <w:rsid w:val="00697E0D"/>
    <w:rsid w:val="006A074B"/>
    <w:rsid w:val="006A195B"/>
    <w:rsid w:val="006A3D21"/>
    <w:rsid w:val="006B0553"/>
    <w:rsid w:val="006B2D18"/>
    <w:rsid w:val="006B3506"/>
    <w:rsid w:val="006B35C1"/>
    <w:rsid w:val="006B38E6"/>
    <w:rsid w:val="006B3B89"/>
    <w:rsid w:val="006B6A8D"/>
    <w:rsid w:val="006B7081"/>
    <w:rsid w:val="006B7DC9"/>
    <w:rsid w:val="006C0529"/>
    <w:rsid w:val="006C0A07"/>
    <w:rsid w:val="006C1426"/>
    <w:rsid w:val="006C39F4"/>
    <w:rsid w:val="006C60C3"/>
    <w:rsid w:val="006D1954"/>
    <w:rsid w:val="006D1E27"/>
    <w:rsid w:val="006D3D96"/>
    <w:rsid w:val="006D49BC"/>
    <w:rsid w:val="006D4F49"/>
    <w:rsid w:val="006D50D0"/>
    <w:rsid w:val="006D587D"/>
    <w:rsid w:val="006D715B"/>
    <w:rsid w:val="006D73E5"/>
    <w:rsid w:val="006E0B48"/>
    <w:rsid w:val="006E3319"/>
    <w:rsid w:val="006E3793"/>
    <w:rsid w:val="006E3AFF"/>
    <w:rsid w:val="006E3B55"/>
    <w:rsid w:val="006E4007"/>
    <w:rsid w:val="006E4039"/>
    <w:rsid w:val="006E5A21"/>
    <w:rsid w:val="006E67FC"/>
    <w:rsid w:val="006E7722"/>
    <w:rsid w:val="006E7F84"/>
    <w:rsid w:val="006F2AA3"/>
    <w:rsid w:val="006F2AD1"/>
    <w:rsid w:val="006F45A2"/>
    <w:rsid w:val="006F68B5"/>
    <w:rsid w:val="0070049D"/>
    <w:rsid w:val="0070067E"/>
    <w:rsid w:val="00701147"/>
    <w:rsid w:val="00702329"/>
    <w:rsid w:val="007041FD"/>
    <w:rsid w:val="00704C6F"/>
    <w:rsid w:val="007110AE"/>
    <w:rsid w:val="00712212"/>
    <w:rsid w:val="00713008"/>
    <w:rsid w:val="007137CC"/>
    <w:rsid w:val="00715CB1"/>
    <w:rsid w:val="00717F95"/>
    <w:rsid w:val="0072412D"/>
    <w:rsid w:val="007277F7"/>
    <w:rsid w:val="0073038A"/>
    <w:rsid w:val="00730D28"/>
    <w:rsid w:val="00732582"/>
    <w:rsid w:val="007327C8"/>
    <w:rsid w:val="00732FC8"/>
    <w:rsid w:val="00733AB3"/>
    <w:rsid w:val="0073490A"/>
    <w:rsid w:val="007360BA"/>
    <w:rsid w:val="00736C4B"/>
    <w:rsid w:val="00736C4F"/>
    <w:rsid w:val="00736FB2"/>
    <w:rsid w:val="00737E21"/>
    <w:rsid w:val="007418D5"/>
    <w:rsid w:val="00742377"/>
    <w:rsid w:val="007438D9"/>
    <w:rsid w:val="00743F60"/>
    <w:rsid w:val="0074645E"/>
    <w:rsid w:val="00750129"/>
    <w:rsid w:val="007516D5"/>
    <w:rsid w:val="00752E08"/>
    <w:rsid w:val="0075340B"/>
    <w:rsid w:val="00753D30"/>
    <w:rsid w:val="00754E43"/>
    <w:rsid w:val="0076055A"/>
    <w:rsid w:val="00760E3F"/>
    <w:rsid w:val="00760F84"/>
    <w:rsid w:val="00762BDF"/>
    <w:rsid w:val="00762FC7"/>
    <w:rsid w:val="0076319F"/>
    <w:rsid w:val="00763463"/>
    <w:rsid w:val="00763549"/>
    <w:rsid w:val="00765E0E"/>
    <w:rsid w:val="007676CD"/>
    <w:rsid w:val="00767BC9"/>
    <w:rsid w:val="00770439"/>
    <w:rsid w:val="00771622"/>
    <w:rsid w:val="00772B28"/>
    <w:rsid w:val="00773867"/>
    <w:rsid w:val="00773B01"/>
    <w:rsid w:val="007748A7"/>
    <w:rsid w:val="007776F7"/>
    <w:rsid w:val="00780CEA"/>
    <w:rsid w:val="00780F90"/>
    <w:rsid w:val="007858F5"/>
    <w:rsid w:val="007863E7"/>
    <w:rsid w:val="00791214"/>
    <w:rsid w:val="00793747"/>
    <w:rsid w:val="00795011"/>
    <w:rsid w:val="00795338"/>
    <w:rsid w:val="007953FA"/>
    <w:rsid w:val="00796442"/>
    <w:rsid w:val="00797073"/>
    <w:rsid w:val="007A0292"/>
    <w:rsid w:val="007A0AE0"/>
    <w:rsid w:val="007A1ED4"/>
    <w:rsid w:val="007A2A94"/>
    <w:rsid w:val="007A35DC"/>
    <w:rsid w:val="007A55D5"/>
    <w:rsid w:val="007A7AA0"/>
    <w:rsid w:val="007A7D3D"/>
    <w:rsid w:val="007A7DFE"/>
    <w:rsid w:val="007B3176"/>
    <w:rsid w:val="007B409C"/>
    <w:rsid w:val="007B4102"/>
    <w:rsid w:val="007B6391"/>
    <w:rsid w:val="007C1780"/>
    <w:rsid w:val="007C297A"/>
    <w:rsid w:val="007C2D47"/>
    <w:rsid w:val="007C4015"/>
    <w:rsid w:val="007D0C1A"/>
    <w:rsid w:val="007D1176"/>
    <w:rsid w:val="007D11BE"/>
    <w:rsid w:val="007D155E"/>
    <w:rsid w:val="007D1A5C"/>
    <w:rsid w:val="007D1FFE"/>
    <w:rsid w:val="007D2129"/>
    <w:rsid w:val="007D30FC"/>
    <w:rsid w:val="007D43E3"/>
    <w:rsid w:val="007D4A35"/>
    <w:rsid w:val="007D5EB7"/>
    <w:rsid w:val="007D609A"/>
    <w:rsid w:val="007D61BA"/>
    <w:rsid w:val="007E1B63"/>
    <w:rsid w:val="007E7684"/>
    <w:rsid w:val="007F0C37"/>
    <w:rsid w:val="007F1DEF"/>
    <w:rsid w:val="007F5CAF"/>
    <w:rsid w:val="007F6247"/>
    <w:rsid w:val="007F7533"/>
    <w:rsid w:val="00800306"/>
    <w:rsid w:val="00801DB0"/>
    <w:rsid w:val="00802190"/>
    <w:rsid w:val="00807DC3"/>
    <w:rsid w:val="00812F5F"/>
    <w:rsid w:val="00812FF4"/>
    <w:rsid w:val="008132AE"/>
    <w:rsid w:val="00815190"/>
    <w:rsid w:val="00815762"/>
    <w:rsid w:val="00816430"/>
    <w:rsid w:val="00816773"/>
    <w:rsid w:val="00817295"/>
    <w:rsid w:val="008172EE"/>
    <w:rsid w:val="008174F5"/>
    <w:rsid w:val="00821005"/>
    <w:rsid w:val="00823413"/>
    <w:rsid w:val="00823CB5"/>
    <w:rsid w:val="0082527C"/>
    <w:rsid w:val="008302A1"/>
    <w:rsid w:val="0083215B"/>
    <w:rsid w:val="00833721"/>
    <w:rsid w:val="00834A26"/>
    <w:rsid w:val="0083798B"/>
    <w:rsid w:val="0084026A"/>
    <w:rsid w:val="008414F6"/>
    <w:rsid w:val="00841DC0"/>
    <w:rsid w:val="008443A1"/>
    <w:rsid w:val="00852287"/>
    <w:rsid w:val="008537E8"/>
    <w:rsid w:val="0085482E"/>
    <w:rsid w:val="00854F3E"/>
    <w:rsid w:val="0085608C"/>
    <w:rsid w:val="00856E1E"/>
    <w:rsid w:val="00857999"/>
    <w:rsid w:val="00860B83"/>
    <w:rsid w:val="00861488"/>
    <w:rsid w:val="00865B8F"/>
    <w:rsid w:val="00866AD7"/>
    <w:rsid w:val="0086743D"/>
    <w:rsid w:val="00867849"/>
    <w:rsid w:val="00870BEF"/>
    <w:rsid w:val="0087215F"/>
    <w:rsid w:val="0087265E"/>
    <w:rsid w:val="00874147"/>
    <w:rsid w:val="00875465"/>
    <w:rsid w:val="00875AA3"/>
    <w:rsid w:val="0087758E"/>
    <w:rsid w:val="00877611"/>
    <w:rsid w:val="00882842"/>
    <w:rsid w:val="00882977"/>
    <w:rsid w:val="00883512"/>
    <w:rsid w:val="00885BD5"/>
    <w:rsid w:val="00886E2F"/>
    <w:rsid w:val="008904D2"/>
    <w:rsid w:val="0089226C"/>
    <w:rsid w:val="00892A5E"/>
    <w:rsid w:val="008939A5"/>
    <w:rsid w:val="008949B5"/>
    <w:rsid w:val="00897673"/>
    <w:rsid w:val="008A0D29"/>
    <w:rsid w:val="008A0EAC"/>
    <w:rsid w:val="008A2471"/>
    <w:rsid w:val="008A2C46"/>
    <w:rsid w:val="008A4BD8"/>
    <w:rsid w:val="008A5B6A"/>
    <w:rsid w:val="008B0CD2"/>
    <w:rsid w:val="008B1BF8"/>
    <w:rsid w:val="008B1CE3"/>
    <w:rsid w:val="008B46D3"/>
    <w:rsid w:val="008B594E"/>
    <w:rsid w:val="008B6051"/>
    <w:rsid w:val="008B6239"/>
    <w:rsid w:val="008C1F82"/>
    <w:rsid w:val="008C63F2"/>
    <w:rsid w:val="008C6CF0"/>
    <w:rsid w:val="008C7DF2"/>
    <w:rsid w:val="008D1440"/>
    <w:rsid w:val="008D4FFB"/>
    <w:rsid w:val="008D5FCB"/>
    <w:rsid w:val="008D6085"/>
    <w:rsid w:val="008E2AC0"/>
    <w:rsid w:val="008E38EA"/>
    <w:rsid w:val="008E3F84"/>
    <w:rsid w:val="008E5C35"/>
    <w:rsid w:val="008E6DD0"/>
    <w:rsid w:val="008E75EF"/>
    <w:rsid w:val="008E7D8D"/>
    <w:rsid w:val="008E7EC1"/>
    <w:rsid w:val="008F3E4F"/>
    <w:rsid w:val="008F4D6A"/>
    <w:rsid w:val="008F62C5"/>
    <w:rsid w:val="008F646E"/>
    <w:rsid w:val="008F6EDC"/>
    <w:rsid w:val="00901560"/>
    <w:rsid w:val="00902246"/>
    <w:rsid w:val="00905E75"/>
    <w:rsid w:val="00911A66"/>
    <w:rsid w:val="00912D41"/>
    <w:rsid w:val="00913087"/>
    <w:rsid w:val="00913134"/>
    <w:rsid w:val="00913FC7"/>
    <w:rsid w:val="009154A0"/>
    <w:rsid w:val="00917984"/>
    <w:rsid w:val="00917B57"/>
    <w:rsid w:val="00920783"/>
    <w:rsid w:val="00920BF7"/>
    <w:rsid w:val="00922B30"/>
    <w:rsid w:val="0092428F"/>
    <w:rsid w:val="00924585"/>
    <w:rsid w:val="00925CFA"/>
    <w:rsid w:val="00931B50"/>
    <w:rsid w:val="00931BBE"/>
    <w:rsid w:val="00932D2E"/>
    <w:rsid w:val="0093397C"/>
    <w:rsid w:val="00934E16"/>
    <w:rsid w:val="00934F46"/>
    <w:rsid w:val="009355CD"/>
    <w:rsid w:val="00936992"/>
    <w:rsid w:val="00940F33"/>
    <w:rsid w:val="009417C5"/>
    <w:rsid w:val="00943026"/>
    <w:rsid w:val="009431D7"/>
    <w:rsid w:val="00943658"/>
    <w:rsid w:val="009447CC"/>
    <w:rsid w:val="00944C27"/>
    <w:rsid w:val="00946202"/>
    <w:rsid w:val="00946829"/>
    <w:rsid w:val="009474C7"/>
    <w:rsid w:val="0095002A"/>
    <w:rsid w:val="00950EB1"/>
    <w:rsid w:val="00951A27"/>
    <w:rsid w:val="00951E09"/>
    <w:rsid w:val="00952F13"/>
    <w:rsid w:val="00952F7A"/>
    <w:rsid w:val="00953125"/>
    <w:rsid w:val="00953313"/>
    <w:rsid w:val="00953B96"/>
    <w:rsid w:val="009540E3"/>
    <w:rsid w:val="00961094"/>
    <w:rsid w:val="0096151A"/>
    <w:rsid w:val="0096350D"/>
    <w:rsid w:val="009637D4"/>
    <w:rsid w:val="00963EEB"/>
    <w:rsid w:val="00963F0A"/>
    <w:rsid w:val="00964E1A"/>
    <w:rsid w:val="00964E70"/>
    <w:rsid w:val="009654CE"/>
    <w:rsid w:val="00965694"/>
    <w:rsid w:val="0096647B"/>
    <w:rsid w:val="00972ACA"/>
    <w:rsid w:val="00972B3F"/>
    <w:rsid w:val="00976E9B"/>
    <w:rsid w:val="00977591"/>
    <w:rsid w:val="009775AF"/>
    <w:rsid w:val="00982D45"/>
    <w:rsid w:val="00983253"/>
    <w:rsid w:val="00985B85"/>
    <w:rsid w:val="009903D6"/>
    <w:rsid w:val="00990A64"/>
    <w:rsid w:val="00990D41"/>
    <w:rsid w:val="0099302D"/>
    <w:rsid w:val="00993065"/>
    <w:rsid w:val="00994700"/>
    <w:rsid w:val="00994982"/>
    <w:rsid w:val="00997652"/>
    <w:rsid w:val="009A24C7"/>
    <w:rsid w:val="009A2BA6"/>
    <w:rsid w:val="009A4444"/>
    <w:rsid w:val="009A4B94"/>
    <w:rsid w:val="009A59CF"/>
    <w:rsid w:val="009B06D1"/>
    <w:rsid w:val="009B135A"/>
    <w:rsid w:val="009B1FB7"/>
    <w:rsid w:val="009B34F9"/>
    <w:rsid w:val="009B6C9E"/>
    <w:rsid w:val="009B6DAC"/>
    <w:rsid w:val="009B7010"/>
    <w:rsid w:val="009C08E5"/>
    <w:rsid w:val="009C14D5"/>
    <w:rsid w:val="009C1509"/>
    <w:rsid w:val="009C45A8"/>
    <w:rsid w:val="009C6032"/>
    <w:rsid w:val="009C7245"/>
    <w:rsid w:val="009C73D2"/>
    <w:rsid w:val="009D0649"/>
    <w:rsid w:val="009D0754"/>
    <w:rsid w:val="009D08A0"/>
    <w:rsid w:val="009D10AC"/>
    <w:rsid w:val="009D4F92"/>
    <w:rsid w:val="009D67AC"/>
    <w:rsid w:val="009D6B01"/>
    <w:rsid w:val="009D7DAA"/>
    <w:rsid w:val="009E10C4"/>
    <w:rsid w:val="009E5B6A"/>
    <w:rsid w:val="009E5EC4"/>
    <w:rsid w:val="009E6527"/>
    <w:rsid w:val="009E68B7"/>
    <w:rsid w:val="009E6AA9"/>
    <w:rsid w:val="009F1DCE"/>
    <w:rsid w:val="009F27BA"/>
    <w:rsid w:val="009F3883"/>
    <w:rsid w:val="009F7EAA"/>
    <w:rsid w:val="00A001DE"/>
    <w:rsid w:val="00A02BFF"/>
    <w:rsid w:val="00A03260"/>
    <w:rsid w:val="00A04D37"/>
    <w:rsid w:val="00A0645C"/>
    <w:rsid w:val="00A06DDE"/>
    <w:rsid w:val="00A074C5"/>
    <w:rsid w:val="00A11F98"/>
    <w:rsid w:val="00A13EF9"/>
    <w:rsid w:val="00A147BB"/>
    <w:rsid w:val="00A15E33"/>
    <w:rsid w:val="00A22234"/>
    <w:rsid w:val="00A22250"/>
    <w:rsid w:val="00A239EA"/>
    <w:rsid w:val="00A255CA"/>
    <w:rsid w:val="00A25A2C"/>
    <w:rsid w:val="00A27AF9"/>
    <w:rsid w:val="00A27F6F"/>
    <w:rsid w:val="00A30C25"/>
    <w:rsid w:val="00A31417"/>
    <w:rsid w:val="00A33F9D"/>
    <w:rsid w:val="00A34DAC"/>
    <w:rsid w:val="00A351FD"/>
    <w:rsid w:val="00A356D6"/>
    <w:rsid w:val="00A3673C"/>
    <w:rsid w:val="00A368B8"/>
    <w:rsid w:val="00A376A7"/>
    <w:rsid w:val="00A3778B"/>
    <w:rsid w:val="00A415E0"/>
    <w:rsid w:val="00A444AB"/>
    <w:rsid w:val="00A448D1"/>
    <w:rsid w:val="00A4520B"/>
    <w:rsid w:val="00A502E4"/>
    <w:rsid w:val="00A512D7"/>
    <w:rsid w:val="00A51968"/>
    <w:rsid w:val="00A51A35"/>
    <w:rsid w:val="00A51B0C"/>
    <w:rsid w:val="00A5249A"/>
    <w:rsid w:val="00A52DF8"/>
    <w:rsid w:val="00A542DD"/>
    <w:rsid w:val="00A55415"/>
    <w:rsid w:val="00A56C4C"/>
    <w:rsid w:val="00A62DB9"/>
    <w:rsid w:val="00A63711"/>
    <w:rsid w:val="00A63902"/>
    <w:rsid w:val="00A63AA7"/>
    <w:rsid w:val="00A6445E"/>
    <w:rsid w:val="00A64543"/>
    <w:rsid w:val="00A66BA4"/>
    <w:rsid w:val="00A67245"/>
    <w:rsid w:val="00A67919"/>
    <w:rsid w:val="00A6791A"/>
    <w:rsid w:val="00A72894"/>
    <w:rsid w:val="00A73CAF"/>
    <w:rsid w:val="00A750CF"/>
    <w:rsid w:val="00A76CF9"/>
    <w:rsid w:val="00A778CF"/>
    <w:rsid w:val="00A83086"/>
    <w:rsid w:val="00A85DCD"/>
    <w:rsid w:val="00A86217"/>
    <w:rsid w:val="00A876B7"/>
    <w:rsid w:val="00A877BE"/>
    <w:rsid w:val="00A87FA8"/>
    <w:rsid w:val="00A90399"/>
    <w:rsid w:val="00A96CDF"/>
    <w:rsid w:val="00A97538"/>
    <w:rsid w:val="00AA2BC3"/>
    <w:rsid w:val="00AA400D"/>
    <w:rsid w:val="00AA5962"/>
    <w:rsid w:val="00AA61B7"/>
    <w:rsid w:val="00AB0747"/>
    <w:rsid w:val="00AB214C"/>
    <w:rsid w:val="00AB26C1"/>
    <w:rsid w:val="00AB4554"/>
    <w:rsid w:val="00AB4E1B"/>
    <w:rsid w:val="00AB5211"/>
    <w:rsid w:val="00AB58F4"/>
    <w:rsid w:val="00AB5907"/>
    <w:rsid w:val="00AB63CB"/>
    <w:rsid w:val="00AB763D"/>
    <w:rsid w:val="00AB79B8"/>
    <w:rsid w:val="00AB7AD8"/>
    <w:rsid w:val="00AB7E97"/>
    <w:rsid w:val="00AC192E"/>
    <w:rsid w:val="00AC1FC5"/>
    <w:rsid w:val="00AC3400"/>
    <w:rsid w:val="00AC4974"/>
    <w:rsid w:val="00AC6968"/>
    <w:rsid w:val="00AC717D"/>
    <w:rsid w:val="00AC76BB"/>
    <w:rsid w:val="00AD0C77"/>
    <w:rsid w:val="00AD13DE"/>
    <w:rsid w:val="00AD2038"/>
    <w:rsid w:val="00AD2BAC"/>
    <w:rsid w:val="00AD3566"/>
    <w:rsid w:val="00AE47C4"/>
    <w:rsid w:val="00AE5998"/>
    <w:rsid w:val="00AE5A5E"/>
    <w:rsid w:val="00AE63F7"/>
    <w:rsid w:val="00AE7D4C"/>
    <w:rsid w:val="00AF0075"/>
    <w:rsid w:val="00AF1050"/>
    <w:rsid w:val="00AF1576"/>
    <w:rsid w:val="00AF3C46"/>
    <w:rsid w:val="00AF75A3"/>
    <w:rsid w:val="00AF7EBA"/>
    <w:rsid w:val="00AF7F8B"/>
    <w:rsid w:val="00B001B4"/>
    <w:rsid w:val="00B0139D"/>
    <w:rsid w:val="00B01421"/>
    <w:rsid w:val="00B01D7B"/>
    <w:rsid w:val="00B05171"/>
    <w:rsid w:val="00B055FB"/>
    <w:rsid w:val="00B07DB5"/>
    <w:rsid w:val="00B10F74"/>
    <w:rsid w:val="00B120ED"/>
    <w:rsid w:val="00B1286D"/>
    <w:rsid w:val="00B13762"/>
    <w:rsid w:val="00B13B86"/>
    <w:rsid w:val="00B15191"/>
    <w:rsid w:val="00B21007"/>
    <w:rsid w:val="00B258EB"/>
    <w:rsid w:val="00B25F89"/>
    <w:rsid w:val="00B2715E"/>
    <w:rsid w:val="00B31296"/>
    <w:rsid w:val="00B32386"/>
    <w:rsid w:val="00B32CEA"/>
    <w:rsid w:val="00B330FF"/>
    <w:rsid w:val="00B33415"/>
    <w:rsid w:val="00B336F7"/>
    <w:rsid w:val="00B337A8"/>
    <w:rsid w:val="00B33857"/>
    <w:rsid w:val="00B345BC"/>
    <w:rsid w:val="00B366F3"/>
    <w:rsid w:val="00B37372"/>
    <w:rsid w:val="00B377AA"/>
    <w:rsid w:val="00B405FD"/>
    <w:rsid w:val="00B4292B"/>
    <w:rsid w:val="00B42A5C"/>
    <w:rsid w:val="00B43E93"/>
    <w:rsid w:val="00B44115"/>
    <w:rsid w:val="00B46739"/>
    <w:rsid w:val="00B46E1E"/>
    <w:rsid w:val="00B471C7"/>
    <w:rsid w:val="00B50021"/>
    <w:rsid w:val="00B50588"/>
    <w:rsid w:val="00B50E27"/>
    <w:rsid w:val="00B528F5"/>
    <w:rsid w:val="00B53FD7"/>
    <w:rsid w:val="00B545C5"/>
    <w:rsid w:val="00B54D29"/>
    <w:rsid w:val="00B5625D"/>
    <w:rsid w:val="00B57AC1"/>
    <w:rsid w:val="00B600F7"/>
    <w:rsid w:val="00B617C6"/>
    <w:rsid w:val="00B62CE0"/>
    <w:rsid w:val="00B64D7B"/>
    <w:rsid w:val="00B70467"/>
    <w:rsid w:val="00B7073E"/>
    <w:rsid w:val="00B70E1F"/>
    <w:rsid w:val="00B71638"/>
    <w:rsid w:val="00B727E6"/>
    <w:rsid w:val="00B733BB"/>
    <w:rsid w:val="00B7454C"/>
    <w:rsid w:val="00B7471F"/>
    <w:rsid w:val="00B74A94"/>
    <w:rsid w:val="00B74EE6"/>
    <w:rsid w:val="00B75DFC"/>
    <w:rsid w:val="00B80891"/>
    <w:rsid w:val="00B810FE"/>
    <w:rsid w:val="00B8264B"/>
    <w:rsid w:val="00B830E1"/>
    <w:rsid w:val="00B8371E"/>
    <w:rsid w:val="00B83917"/>
    <w:rsid w:val="00B858A2"/>
    <w:rsid w:val="00B8673D"/>
    <w:rsid w:val="00B91B03"/>
    <w:rsid w:val="00B91B98"/>
    <w:rsid w:val="00B92030"/>
    <w:rsid w:val="00B92A57"/>
    <w:rsid w:val="00B94D95"/>
    <w:rsid w:val="00BA3055"/>
    <w:rsid w:val="00BA42EA"/>
    <w:rsid w:val="00BA4849"/>
    <w:rsid w:val="00BA4D76"/>
    <w:rsid w:val="00BB054A"/>
    <w:rsid w:val="00BB0B0C"/>
    <w:rsid w:val="00BB5B3F"/>
    <w:rsid w:val="00BB5E52"/>
    <w:rsid w:val="00BB6BF7"/>
    <w:rsid w:val="00BB7787"/>
    <w:rsid w:val="00BB798F"/>
    <w:rsid w:val="00BC1193"/>
    <w:rsid w:val="00BC2DBA"/>
    <w:rsid w:val="00BC352F"/>
    <w:rsid w:val="00BC4D1A"/>
    <w:rsid w:val="00BC59DF"/>
    <w:rsid w:val="00BC6416"/>
    <w:rsid w:val="00BC76A9"/>
    <w:rsid w:val="00BD2198"/>
    <w:rsid w:val="00BD2371"/>
    <w:rsid w:val="00BD2D95"/>
    <w:rsid w:val="00BD3421"/>
    <w:rsid w:val="00BD3A8A"/>
    <w:rsid w:val="00BD7D5D"/>
    <w:rsid w:val="00BE0C03"/>
    <w:rsid w:val="00BE1AB3"/>
    <w:rsid w:val="00BE3326"/>
    <w:rsid w:val="00BE5E10"/>
    <w:rsid w:val="00BE7932"/>
    <w:rsid w:val="00BF1B48"/>
    <w:rsid w:val="00BF26E5"/>
    <w:rsid w:val="00BF448A"/>
    <w:rsid w:val="00C0084B"/>
    <w:rsid w:val="00C02F72"/>
    <w:rsid w:val="00C05551"/>
    <w:rsid w:val="00C0598B"/>
    <w:rsid w:val="00C05D90"/>
    <w:rsid w:val="00C0657B"/>
    <w:rsid w:val="00C06AD4"/>
    <w:rsid w:val="00C06D53"/>
    <w:rsid w:val="00C07A4A"/>
    <w:rsid w:val="00C10B65"/>
    <w:rsid w:val="00C1100A"/>
    <w:rsid w:val="00C12003"/>
    <w:rsid w:val="00C12383"/>
    <w:rsid w:val="00C14561"/>
    <w:rsid w:val="00C15E3C"/>
    <w:rsid w:val="00C21E87"/>
    <w:rsid w:val="00C2274B"/>
    <w:rsid w:val="00C23062"/>
    <w:rsid w:val="00C233C0"/>
    <w:rsid w:val="00C23DFD"/>
    <w:rsid w:val="00C240B1"/>
    <w:rsid w:val="00C25A31"/>
    <w:rsid w:val="00C26EA7"/>
    <w:rsid w:val="00C30DCB"/>
    <w:rsid w:val="00C31237"/>
    <w:rsid w:val="00C33960"/>
    <w:rsid w:val="00C33C48"/>
    <w:rsid w:val="00C34670"/>
    <w:rsid w:val="00C34FE6"/>
    <w:rsid w:val="00C3639B"/>
    <w:rsid w:val="00C37FF6"/>
    <w:rsid w:val="00C40136"/>
    <w:rsid w:val="00C4146D"/>
    <w:rsid w:val="00C415BC"/>
    <w:rsid w:val="00C4211E"/>
    <w:rsid w:val="00C422B9"/>
    <w:rsid w:val="00C42570"/>
    <w:rsid w:val="00C43EFC"/>
    <w:rsid w:val="00C46F11"/>
    <w:rsid w:val="00C503A9"/>
    <w:rsid w:val="00C51EED"/>
    <w:rsid w:val="00C550B8"/>
    <w:rsid w:val="00C55787"/>
    <w:rsid w:val="00C563AA"/>
    <w:rsid w:val="00C6454E"/>
    <w:rsid w:val="00C652DC"/>
    <w:rsid w:val="00C7065A"/>
    <w:rsid w:val="00C71CCB"/>
    <w:rsid w:val="00C71ED1"/>
    <w:rsid w:val="00C73432"/>
    <w:rsid w:val="00C747E1"/>
    <w:rsid w:val="00C749AE"/>
    <w:rsid w:val="00C76898"/>
    <w:rsid w:val="00C77149"/>
    <w:rsid w:val="00C775B4"/>
    <w:rsid w:val="00C813F0"/>
    <w:rsid w:val="00C8190E"/>
    <w:rsid w:val="00C81E87"/>
    <w:rsid w:val="00C83FD7"/>
    <w:rsid w:val="00C845F8"/>
    <w:rsid w:val="00C85F19"/>
    <w:rsid w:val="00C9077B"/>
    <w:rsid w:val="00C90B48"/>
    <w:rsid w:val="00C90F1E"/>
    <w:rsid w:val="00C91FDB"/>
    <w:rsid w:val="00C930BD"/>
    <w:rsid w:val="00C935F8"/>
    <w:rsid w:val="00C943CA"/>
    <w:rsid w:val="00C947B8"/>
    <w:rsid w:val="00C95E8A"/>
    <w:rsid w:val="00C96513"/>
    <w:rsid w:val="00C96DDF"/>
    <w:rsid w:val="00C97AF8"/>
    <w:rsid w:val="00CA18C1"/>
    <w:rsid w:val="00CA2909"/>
    <w:rsid w:val="00CA42D5"/>
    <w:rsid w:val="00CA48C9"/>
    <w:rsid w:val="00CA4E9C"/>
    <w:rsid w:val="00CA6B86"/>
    <w:rsid w:val="00CB24BE"/>
    <w:rsid w:val="00CB482F"/>
    <w:rsid w:val="00CB5FD9"/>
    <w:rsid w:val="00CB632D"/>
    <w:rsid w:val="00CB78CE"/>
    <w:rsid w:val="00CC0A56"/>
    <w:rsid w:val="00CC10F6"/>
    <w:rsid w:val="00CC1B76"/>
    <w:rsid w:val="00CC225F"/>
    <w:rsid w:val="00CC4068"/>
    <w:rsid w:val="00CC6B49"/>
    <w:rsid w:val="00CD14EF"/>
    <w:rsid w:val="00CD155A"/>
    <w:rsid w:val="00CD28FE"/>
    <w:rsid w:val="00CD49C5"/>
    <w:rsid w:val="00CD4AED"/>
    <w:rsid w:val="00CD4D93"/>
    <w:rsid w:val="00CD56CC"/>
    <w:rsid w:val="00CD5B4E"/>
    <w:rsid w:val="00CE1D31"/>
    <w:rsid w:val="00CE3501"/>
    <w:rsid w:val="00CE3818"/>
    <w:rsid w:val="00CE486F"/>
    <w:rsid w:val="00CE50A3"/>
    <w:rsid w:val="00CF3164"/>
    <w:rsid w:val="00CF32DC"/>
    <w:rsid w:val="00CF33E9"/>
    <w:rsid w:val="00CF471A"/>
    <w:rsid w:val="00D02C6E"/>
    <w:rsid w:val="00D10675"/>
    <w:rsid w:val="00D141AB"/>
    <w:rsid w:val="00D172C2"/>
    <w:rsid w:val="00D2310A"/>
    <w:rsid w:val="00D23BF6"/>
    <w:rsid w:val="00D23C56"/>
    <w:rsid w:val="00D23CAE"/>
    <w:rsid w:val="00D24699"/>
    <w:rsid w:val="00D25B97"/>
    <w:rsid w:val="00D25FD5"/>
    <w:rsid w:val="00D267D1"/>
    <w:rsid w:val="00D3110A"/>
    <w:rsid w:val="00D3249F"/>
    <w:rsid w:val="00D33167"/>
    <w:rsid w:val="00D362C1"/>
    <w:rsid w:val="00D4086B"/>
    <w:rsid w:val="00D41073"/>
    <w:rsid w:val="00D42EE6"/>
    <w:rsid w:val="00D433B0"/>
    <w:rsid w:val="00D451CD"/>
    <w:rsid w:val="00D45541"/>
    <w:rsid w:val="00D465BD"/>
    <w:rsid w:val="00D476F1"/>
    <w:rsid w:val="00D52174"/>
    <w:rsid w:val="00D54251"/>
    <w:rsid w:val="00D55159"/>
    <w:rsid w:val="00D60414"/>
    <w:rsid w:val="00D60F6C"/>
    <w:rsid w:val="00D621F6"/>
    <w:rsid w:val="00D62EB7"/>
    <w:rsid w:val="00D64246"/>
    <w:rsid w:val="00D64F5E"/>
    <w:rsid w:val="00D666D6"/>
    <w:rsid w:val="00D66E50"/>
    <w:rsid w:val="00D67904"/>
    <w:rsid w:val="00D67DA7"/>
    <w:rsid w:val="00D70CDF"/>
    <w:rsid w:val="00D710C6"/>
    <w:rsid w:val="00D73BED"/>
    <w:rsid w:val="00D74B7E"/>
    <w:rsid w:val="00D762C1"/>
    <w:rsid w:val="00D762D5"/>
    <w:rsid w:val="00D76FD2"/>
    <w:rsid w:val="00D8012F"/>
    <w:rsid w:val="00D82626"/>
    <w:rsid w:val="00D85F56"/>
    <w:rsid w:val="00D90859"/>
    <w:rsid w:val="00D92E42"/>
    <w:rsid w:val="00D9364B"/>
    <w:rsid w:val="00D944DB"/>
    <w:rsid w:val="00D9671C"/>
    <w:rsid w:val="00D97F69"/>
    <w:rsid w:val="00DA019D"/>
    <w:rsid w:val="00DA0247"/>
    <w:rsid w:val="00DA04DC"/>
    <w:rsid w:val="00DA0DAA"/>
    <w:rsid w:val="00DA2F23"/>
    <w:rsid w:val="00DA4DEA"/>
    <w:rsid w:val="00DA5DC7"/>
    <w:rsid w:val="00DA5E40"/>
    <w:rsid w:val="00DA5EA5"/>
    <w:rsid w:val="00DB3E6B"/>
    <w:rsid w:val="00DB5E7F"/>
    <w:rsid w:val="00DB6B7D"/>
    <w:rsid w:val="00DB7B5B"/>
    <w:rsid w:val="00DB7CB5"/>
    <w:rsid w:val="00DC0011"/>
    <w:rsid w:val="00DC05FF"/>
    <w:rsid w:val="00DC191F"/>
    <w:rsid w:val="00DC2315"/>
    <w:rsid w:val="00DC2BE7"/>
    <w:rsid w:val="00DC3231"/>
    <w:rsid w:val="00DC45CF"/>
    <w:rsid w:val="00DC49ED"/>
    <w:rsid w:val="00DC4CF9"/>
    <w:rsid w:val="00DC5C7A"/>
    <w:rsid w:val="00DC7E84"/>
    <w:rsid w:val="00DD0167"/>
    <w:rsid w:val="00DD1588"/>
    <w:rsid w:val="00DD32F0"/>
    <w:rsid w:val="00DD3823"/>
    <w:rsid w:val="00DD423F"/>
    <w:rsid w:val="00DD46F3"/>
    <w:rsid w:val="00DD4850"/>
    <w:rsid w:val="00DD516B"/>
    <w:rsid w:val="00DD5F2D"/>
    <w:rsid w:val="00DD677A"/>
    <w:rsid w:val="00DD7163"/>
    <w:rsid w:val="00DE0965"/>
    <w:rsid w:val="00DE27DC"/>
    <w:rsid w:val="00DE3BFD"/>
    <w:rsid w:val="00DE511B"/>
    <w:rsid w:val="00DE6287"/>
    <w:rsid w:val="00DE6F21"/>
    <w:rsid w:val="00DE7C29"/>
    <w:rsid w:val="00DF15CA"/>
    <w:rsid w:val="00DF1F1D"/>
    <w:rsid w:val="00DF5424"/>
    <w:rsid w:val="00DF689C"/>
    <w:rsid w:val="00E01C6A"/>
    <w:rsid w:val="00E02A7B"/>
    <w:rsid w:val="00E050FC"/>
    <w:rsid w:val="00E10F25"/>
    <w:rsid w:val="00E11F4B"/>
    <w:rsid w:val="00E12E79"/>
    <w:rsid w:val="00E132C7"/>
    <w:rsid w:val="00E13647"/>
    <w:rsid w:val="00E14B38"/>
    <w:rsid w:val="00E150C1"/>
    <w:rsid w:val="00E1598C"/>
    <w:rsid w:val="00E162B1"/>
    <w:rsid w:val="00E17B6A"/>
    <w:rsid w:val="00E202CE"/>
    <w:rsid w:val="00E20EF8"/>
    <w:rsid w:val="00E217A7"/>
    <w:rsid w:val="00E21829"/>
    <w:rsid w:val="00E234BE"/>
    <w:rsid w:val="00E24D30"/>
    <w:rsid w:val="00E26D46"/>
    <w:rsid w:val="00E30B10"/>
    <w:rsid w:val="00E30CF5"/>
    <w:rsid w:val="00E3197F"/>
    <w:rsid w:val="00E31E56"/>
    <w:rsid w:val="00E34007"/>
    <w:rsid w:val="00E35644"/>
    <w:rsid w:val="00E41017"/>
    <w:rsid w:val="00E42C63"/>
    <w:rsid w:val="00E44DAD"/>
    <w:rsid w:val="00E4649B"/>
    <w:rsid w:val="00E46D54"/>
    <w:rsid w:val="00E46FC4"/>
    <w:rsid w:val="00E47489"/>
    <w:rsid w:val="00E474D6"/>
    <w:rsid w:val="00E47577"/>
    <w:rsid w:val="00E47F81"/>
    <w:rsid w:val="00E502A3"/>
    <w:rsid w:val="00E54075"/>
    <w:rsid w:val="00E54AA5"/>
    <w:rsid w:val="00E54F81"/>
    <w:rsid w:val="00E5696E"/>
    <w:rsid w:val="00E56B5C"/>
    <w:rsid w:val="00E56E1D"/>
    <w:rsid w:val="00E60024"/>
    <w:rsid w:val="00E62E26"/>
    <w:rsid w:val="00E62FAE"/>
    <w:rsid w:val="00E63674"/>
    <w:rsid w:val="00E63A76"/>
    <w:rsid w:val="00E64BEC"/>
    <w:rsid w:val="00E64CCE"/>
    <w:rsid w:val="00E64F15"/>
    <w:rsid w:val="00E65337"/>
    <w:rsid w:val="00E6653F"/>
    <w:rsid w:val="00E74434"/>
    <w:rsid w:val="00E75FD6"/>
    <w:rsid w:val="00E77B3B"/>
    <w:rsid w:val="00E77D28"/>
    <w:rsid w:val="00E808D5"/>
    <w:rsid w:val="00E810A5"/>
    <w:rsid w:val="00E81700"/>
    <w:rsid w:val="00E82143"/>
    <w:rsid w:val="00E82363"/>
    <w:rsid w:val="00E853A0"/>
    <w:rsid w:val="00E870B0"/>
    <w:rsid w:val="00E9148C"/>
    <w:rsid w:val="00E931E7"/>
    <w:rsid w:val="00E93DE4"/>
    <w:rsid w:val="00E97CCB"/>
    <w:rsid w:val="00EA2015"/>
    <w:rsid w:val="00EA5EB4"/>
    <w:rsid w:val="00EA6EBF"/>
    <w:rsid w:val="00EA7DCC"/>
    <w:rsid w:val="00EB17E8"/>
    <w:rsid w:val="00EB2375"/>
    <w:rsid w:val="00EB4192"/>
    <w:rsid w:val="00EB4CC5"/>
    <w:rsid w:val="00EC2B00"/>
    <w:rsid w:val="00EC2ED1"/>
    <w:rsid w:val="00EC579C"/>
    <w:rsid w:val="00EC61B9"/>
    <w:rsid w:val="00ED0CDE"/>
    <w:rsid w:val="00ED1287"/>
    <w:rsid w:val="00ED1682"/>
    <w:rsid w:val="00ED3ABE"/>
    <w:rsid w:val="00ED4233"/>
    <w:rsid w:val="00ED6D9F"/>
    <w:rsid w:val="00EE0893"/>
    <w:rsid w:val="00EE35AB"/>
    <w:rsid w:val="00EE3AA0"/>
    <w:rsid w:val="00EE3CB5"/>
    <w:rsid w:val="00EE42C5"/>
    <w:rsid w:val="00EE5C02"/>
    <w:rsid w:val="00EF0A28"/>
    <w:rsid w:val="00EF2D2D"/>
    <w:rsid w:val="00EF33D5"/>
    <w:rsid w:val="00EF709B"/>
    <w:rsid w:val="00F00389"/>
    <w:rsid w:val="00F0268F"/>
    <w:rsid w:val="00F0359A"/>
    <w:rsid w:val="00F039B0"/>
    <w:rsid w:val="00F03F95"/>
    <w:rsid w:val="00F05854"/>
    <w:rsid w:val="00F05EE8"/>
    <w:rsid w:val="00F11157"/>
    <w:rsid w:val="00F115A3"/>
    <w:rsid w:val="00F11AE8"/>
    <w:rsid w:val="00F11B0F"/>
    <w:rsid w:val="00F13954"/>
    <w:rsid w:val="00F14651"/>
    <w:rsid w:val="00F17D32"/>
    <w:rsid w:val="00F20B55"/>
    <w:rsid w:val="00F215C5"/>
    <w:rsid w:val="00F225F4"/>
    <w:rsid w:val="00F23595"/>
    <w:rsid w:val="00F242A0"/>
    <w:rsid w:val="00F25B6C"/>
    <w:rsid w:val="00F263CC"/>
    <w:rsid w:val="00F26E25"/>
    <w:rsid w:val="00F319F9"/>
    <w:rsid w:val="00F32ECD"/>
    <w:rsid w:val="00F33381"/>
    <w:rsid w:val="00F339CC"/>
    <w:rsid w:val="00F33B9A"/>
    <w:rsid w:val="00F33C15"/>
    <w:rsid w:val="00F37463"/>
    <w:rsid w:val="00F4096A"/>
    <w:rsid w:val="00F40D28"/>
    <w:rsid w:val="00F41C07"/>
    <w:rsid w:val="00F43DBF"/>
    <w:rsid w:val="00F461A4"/>
    <w:rsid w:val="00F478DD"/>
    <w:rsid w:val="00F5238D"/>
    <w:rsid w:val="00F62082"/>
    <w:rsid w:val="00F63032"/>
    <w:rsid w:val="00F63B7C"/>
    <w:rsid w:val="00F66746"/>
    <w:rsid w:val="00F67EA0"/>
    <w:rsid w:val="00F71935"/>
    <w:rsid w:val="00F7255E"/>
    <w:rsid w:val="00F7327E"/>
    <w:rsid w:val="00F73589"/>
    <w:rsid w:val="00F74543"/>
    <w:rsid w:val="00F75ABC"/>
    <w:rsid w:val="00F81206"/>
    <w:rsid w:val="00F82193"/>
    <w:rsid w:val="00F82764"/>
    <w:rsid w:val="00F83146"/>
    <w:rsid w:val="00F83193"/>
    <w:rsid w:val="00F87B1A"/>
    <w:rsid w:val="00F92009"/>
    <w:rsid w:val="00F92B15"/>
    <w:rsid w:val="00F92F2C"/>
    <w:rsid w:val="00F933CD"/>
    <w:rsid w:val="00F93670"/>
    <w:rsid w:val="00F93CDC"/>
    <w:rsid w:val="00F97D8A"/>
    <w:rsid w:val="00FA12D4"/>
    <w:rsid w:val="00FA1EF0"/>
    <w:rsid w:val="00FA349A"/>
    <w:rsid w:val="00FA41BD"/>
    <w:rsid w:val="00FA45A4"/>
    <w:rsid w:val="00FA54D4"/>
    <w:rsid w:val="00FA591D"/>
    <w:rsid w:val="00FA646A"/>
    <w:rsid w:val="00FA7FD2"/>
    <w:rsid w:val="00FB06C6"/>
    <w:rsid w:val="00FB07B3"/>
    <w:rsid w:val="00FB1362"/>
    <w:rsid w:val="00FB1E11"/>
    <w:rsid w:val="00FB21C0"/>
    <w:rsid w:val="00FB233A"/>
    <w:rsid w:val="00FB2F5E"/>
    <w:rsid w:val="00FB4D18"/>
    <w:rsid w:val="00FB4FFB"/>
    <w:rsid w:val="00FB5CB1"/>
    <w:rsid w:val="00FB6F8B"/>
    <w:rsid w:val="00FB7234"/>
    <w:rsid w:val="00FB791D"/>
    <w:rsid w:val="00FC1312"/>
    <w:rsid w:val="00FC15AF"/>
    <w:rsid w:val="00FC2EA7"/>
    <w:rsid w:val="00FC31CD"/>
    <w:rsid w:val="00FC3BE4"/>
    <w:rsid w:val="00FC3C29"/>
    <w:rsid w:val="00FC4A46"/>
    <w:rsid w:val="00FC753D"/>
    <w:rsid w:val="00FD0B97"/>
    <w:rsid w:val="00FD0C47"/>
    <w:rsid w:val="00FD30A3"/>
    <w:rsid w:val="00FD41A2"/>
    <w:rsid w:val="00FD5DCC"/>
    <w:rsid w:val="00FD632D"/>
    <w:rsid w:val="00FD69D5"/>
    <w:rsid w:val="00FD7113"/>
    <w:rsid w:val="00FE23F0"/>
    <w:rsid w:val="00FE3EBB"/>
    <w:rsid w:val="00FE3FC5"/>
    <w:rsid w:val="00FE47FA"/>
    <w:rsid w:val="00FE63E7"/>
    <w:rsid w:val="00FE68F3"/>
    <w:rsid w:val="00FF14C9"/>
    <w:rsid w:val="00FF1B3E"/>
    <w:rsid w:val="00FF3CB7"/>
    <w:rsid w:val="00FF48C8"/>
    <w:rsid w:val="00FF541C"/>
    <w:rsid w:val="00FF5C14"/>
    <w:rsid w:val="00FF5D33"/>
    <w:rsid w:val="00FF6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66ACE8"/>
  <w15:docId w15:val="{767D7BEA-3A76-426C-A1FD-D0B51497E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27C"/>
    <w:pPr>
      <w:spacing w:after="240" w:line="480" w:lineRule="auto"/>
    </w:pPr>
    <w:rPr>
      <w:rFonts w:eastAsia="Times New Roman"/>
    </w:rPr>
  </w:style>
  <w:style w:type="paragraph" w:styleId="Heading1">
    <w:name w:val="heading 1"/>
    <w:basedOn w:val="Normal"/>
    <w:next w:val="Normal"/>
    <w:qFormat/>
    <w:rsid w:val="00791214"/>
    <w:pPr>
      <w:keepNext/>
      <w:spacing w:after="120"/>
      <w:outlineLvl w:val="0"/>
    </w:pPr>
    <w:rPr>
      <w:b/>
      <w:kern w:val="28"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rsid w:val="0082527C"/>
    <w:pPr>
      <w:keepNext/>
      <w:spacing w:before="240" w:after="6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qFormat/>
    <w:rsid w:val="00791214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rsid w:val="00791214"/>
    <w:pPr>
      <w:keepNext/>
      <w:spacing w:before="240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rsid w:val="00791214"/>
    <w:pPr>
      <w:keepNext/>
      <w:numPr>
        <w:ilvl w:val="4"/>
        <w:numId w:val="21"/>
      </w:numPr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rsid w:val="00791214"/>
    <w:pPr>
      <w:keepNext/>
      <w:keepLines/>
      <w:tabs>
        <w:tab w:val="left" w:pos="1276"/>
      </w:tabs>
      <w:spacing w:after="60" w:line="264" w:lineRule="auto"/>
      <w:ind w:left="1276" w:hanging="1276"/>
      <w:outlineLvl w:val="5"/>
    </w:pPr>
    <w:rPr>
      <w:b/>
      <w:lang w:eastAsia="de-DE"/>
    </w:rPr>
  </w:style>
  <w:style w:type="paragraph" w:styleId="Heading7">
    <w:name w:val="heading 7"/>
    <w:basedOn w:val="Normal"/>
    <w:next w:val="Normal"/>
    <w:link w:val="Heading7Char"/>
    <w:rsid w:val="00791214"/>
    <w:pPr>
      <w:keepNext/>
      <w:keepLines/>
      <w:tabs>
        <w:tab w:val="left" w:pos="1276"/>
      </w:tabs>
      <w:spacing w:after="60" w:line="264" w:lineRule="auto"/>
      <w:ind w:left="1276" w:hanging="1276"/>
      <w:outlineLvl w:val="6"/>
    </w:pPr>
    <w:rPr>
      <w:b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791214"/>
    <w:pPr>
      <w:tabs>
        <w:tab w:val="center" w:pos="4507"/>
        <w:tab w:val="right" w:pos="9029"/>
      </w:tabs>
    </w:pPr>
    <w:rPr>
      <w:sz w:val="18"/>
    </w:rPr>
  </w:style>
  <w:style w:type="character" w:styleId="PageNumber">
    <w:name w:val="page number"/>
    <w:basedOn w:val="DefaultParagraphFont"/>
    <w:rsid w:val="00791214"/>
    <w:rPr>
      <w:rFonts w:ascii="Arial" w:hAnsi="Arial"/>
      <w:color w:val="auto"/>
      <w:sz w:val="18"/>
    </w:rPr>
  </w:style>
  <w:style w:type="paragraph" w:styleId="NormalWeb">
    <w:name w:val="Normal (Web)"/>
    <w:basedOn w:val="Normal"/>
    <w:rsid w:val="00BE0C03"/>
    <w:pPr>
      <w:spacing w:before="100" w:beforeAutospacing="1" w:after="119" w:line="240" w:lineRule="auto"/>
    </w:pPr>
  </w:style>
  <w:style w:type="paragraph" w:customStyle="1" w:styleId="NormalWeb1">
    <w:name w:val="Normal (Web)1"/>
    <w:basedOn w:val="Normal"/>
    <w:rsid w:val="00BE0C03"/>
    <w:pPr>
      <w:spacing w:before="100" w:beforeAutospacing="1" w:after="119" w:line="240" w:lineRule="auto"/>
    </w:pPr>
  </w:style>
  <w:style w:type="paragraph" w:customStyle="1" w:styleId="NormalWeb2">
    <w:name w:val="Normal (Web)2"/>
    <w:basedOn w:val="Normal"/>
    <w:rsid w:val="00BE0C03"/>
    <w:pPr>
      <w:spacing w:before="100" w:beforeAutospacing="1" w:after="119" w:line="240" w:lineRule="auto"/>
    </w:pPr>
    <w:rPr>
      <w:i/>
      <w:iCs/>
    </w:rPr>
  </w:style>
  <w:style w:type="character" w:styleId="Hyperlink">
    <w:name w:val="Hyperlink"/>
    <w:basedOn w:val="DefaultParagraphFont"/>
    <w:rsid w:val="00791214"/>
    <w:rPr>
      <w:color w:val="0000FF"/>
      <w:u w:val="single"/>
    </w:rPr>
  </w:style>
  <w:style w:type="table" w:styleId="TableSimple1">
    <w:name w:val="Table Simple 1"/>
    <w:basedOn w:val="TableNormal"/>
    <w:rsid w:val="00D02C6E"/>
    <w:pPr>
      <w:spacing w:line="48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numbering" w:customStyle="1" w:styleId="Style1">
    <w:name w:val="Style1"/>
    <w:uiPriority w:val="99"/>
    <w:rsid w:val="00D42EE6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82FBC"/>
    <w:pPr>
      <w:ind w:left="720"/>
      <w:contextualSpacing/>
    </w:pPr>
  </w:style>
  <w:style w:type="character" w:styleId="CommentReference">
    <w:name w:val="annotation reference"/>
    <w:basedOn w:val="DefaultParagraphFont"/>
    <w:semiHidden/>
    <w:rsid w:val="00791214"/>
    <w:rPr>
      <w:sz w:val="16"/>
    </w:rPr>
  </w:style>
  <w:style w:type="paragraph" w:styleId="CommentText">
    <w:name w:val="annotation text"/>
    <w:basedOn w:val="Normal"/>
    <w:link w:val="CommentTextChar"/>
    <w:rsid w:val="00791214"/>
  </w:style>
  <w:style w:type="character" w:customStyle="1" w:styleId="CommentTextChar">
    <w:name w:val="Comment Text Char"/>
    <w:basedOn w:val="DefaultParagraphFont"/>
    <w:link w:val="CommentText"/>
    <w:rsid w:val="00492938"/>
    <w:rPr>
      <w:rFonts w:ascii="Arial" w:eastAsia="Times New Roman" w:hAnsi="Arial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912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92938"/>
    <w:rPr>
      <w:rFonts w:ascii="Arial" w:eastAsia="Times New Roman" w:hAnsi="Arial"/>
      <w:b/>
      <w:bCs/>
    </w:rPr>
  </w:style>
  <w:style w:type="paragraph" w:styleId="BalloonText">
    <w:name w:val="Balloon Text"/>
    <w:basedOn w:val="Normal"/>
    <w:link w:val="BalloonTextChar"/>
    <w:semiHidden/>
    <w:rsid w:val="007912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92938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rsid w:val="00791214"/>
    <w:pPr>
      <w:spacing w:after="240" w:line="48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rsid w:val="00791214"/>
    <w:rPr>
      <w:rFonts w:ascii="Arial" w:eastAsia="Times New Roman" w:hAnsi="Arial"/>
      <w:i/>
      <w:sz w:val="22"/>
    </w:rPr>
  </w:style>
  <w:style w:type="character" w:customStyle="1" w:styleId="Heading6Char">
    <w:name w:val="Heading 6 Char"/>
    <w:basedOn w:val="DefaultParagraphFont"/>
    <w:link w:val="Heading6"/>
    <w:rsid w:val="00791214"/>
    <w:rPr>
      <w:rFonts w:eastAsia="Times New Roman"/>
      <w:b/>
      <w:sz w:val="22"/>
      <w:lang w:eastAsia="de-DE"/>
    </w:rPr>
  </w:style>
  <w:style w:type="character" w:customStyle="1" w:styleId="Heading7Char">
    <w:name w:val="Heading 7 Char"/>
    <w:basedOn w:val="DefaultParagraphFont"/>
    <w:link w:val="Heading7"/>
    <w:rsid w:val="00791214"/>
    <w:rPr>
      <w:rFonts w:eastAsia="Times New Roman"/>
      <w:b/>
      <w:sz w:val="22"/>
      <w:lang w:eastAsia="de-DE"/>
    </w:rPr>
  </w:style>
  <w:style w:type="paragraph" w:styleId="Header">
    <w:name w:val="header"/>
    <w:basedOn w:val="Normal"/>
    <w:link w:val="HeaderChar"/>
    <w:rsid w:val="00791214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791214"/>
    <w:rPr>
      <w:rFonts w:ascii="Arial" w:eastAsia="Times New Roman" w:hAnsi="Arial"/>
      <w:sz w:val="18"/>
    </w:rPr>
  </w:style>
  <w:style w:type="paragraph" w:customStyle="1" w:styleId="bullet1">
    <w:name w:val="bullet 1"/>
    <w:basedOn w:val="Normal"/>
    <w:qFormat/>
    <w:rsid w:val="00791214"/>
    <w:pPr>
      <w:numPr>
        <w:numId w:val="19"/>
      </w:numPr>
    </w:pPr>
  </w:style>
  <w:style w:type="paragraph" w:styleId="Title">
    <w:name w:val="Title"/>
    <w:basedOn w:val="Normal"/>
    <w:next w:val="Normal"/>
    <w:link w:val="TitleChar"/>
    <w:qFormat/>
    <w:rsid w:val="00791214"/>
    <w:pPr>
      <w:spacing w:after="120"/>
    </w:pPr>
    <w:rPr>
      <w:b/>
      <w:sz w:val="28"/>
      <w:szCs w:val="28"/>
      <w:lang w:val="en-US"/>
    </w:rPr>
  </w:style>
  <w:style w:type="character" w:customStyle="1" w:styleId="TitleChar">
    <w:name w:val="Title Char"/>
    <w:basedOn w:val="DefaultParagraphFont"/>
    <w:link w:val="Title"/>
    <w:rsid w:val="00791214"/>
    <w:rPr>
      <w:rFonts w:ascii="Arial" w:eastAsia="Times New Roman" w:hAnsi="Arial"/>
      <w:b/>
      <w:sz w:val="28"/>
      <w:szCs w:val="28"/>
      <w:lang w:val="en-US"/>
    </w:rPr>
  </w:style>
  <w:style w:type="paragraph" w:customStyle="1" w:styleId="Tabletext">
    <w:name w:val="Table text"/>
    <w:basedOn w:val="Normal"/>
    <w:qFormat/>
    <w:rsid w:val="00791214"/>
    <w:pPr>
      <w:spacing w:before="60" w:after="60" w:line="240" w:lineRule="auto"/>
    </w:pPr>
  </w:style>
  <w:style w:type="paragraph" w:customStyle="1" w:styleId="Figuretablelegend">
    <w:name w:val="Figure/table legend"/>
    <w:basedOn w:val="Normal"/>
    <w:next w:val="Normal"/>
    <w:qFormat/>
    <w:rsid w:val="00791214"/>
    <w:pPr>
      <w:keepNext/>
    </w:pPr>
  </w:style>
  <w:style w:type="paragraph" w:customStyle="1" w:styleId="bullet2">
    <w:name w:val="bullet2"/>
    <w:basedOn w:val="bullet1"/>
    <w:qFormat/>
    <w:rsid w:val="00791214"/>
    <w:pPr>
      <w:keepLines/>
      <w:numPr>
        <w:numId w:val="0"/>
      </w:numPr>
      <w:tabs>
        <w:tab w:val="num" w:pos="728"/>
      </w:tabs>
      <w:spacing w:after="120"/>
      <w:ind w:left="728" w:hanging="368"/>
    </w:pPr>
  </w:style>
  <w:style w:type="paragraph" w:customStyle="1" w:styleId="Referencelist">
    <w:name w:val="Reference list"/>
    <w:basedOn w:val="Normal"/>
    <w:qFormat/>
    <w:rsid w:val="00791214"/>
    <w:pPr>
      <w:spacing w:after="120"/>
      <w:ind w:left="426" w:hanging="426"/>
    </w:pPr>
    <w:rPr>
      <w:rFonts w:cs="Arial"/>
      <w:szCs w:val="22"/>
      <w:lang w:val="en-US"/>
    </w:rPr>
  </w:style>
  <w:style w:type="paragraph" w:customStyle="1" w:styleId="Covertext">
    <w:name w:val="Cover text"/>
    <w:basedOn w:val="Normal"/>
    <w:next w:val="Normal"/>
    <w:semiHidden/>
    <w:rsid w:val="00791214"/>
    <w:pPr>
      <w:spacing w:before="120" w:after="120" w:line="240" w:lineRule="auto"/>
    </w:pPr>
    <w:rPr>
      <w:b/>
    </w:rPr>
  </w:style>
  <w:style w:type="paragraph" w:customStyle="1" w:styleId="NormalIndent1">
    <w:name w:val="Normal Indent1"/>
    <w:basedOn w:val="Normal"/>
    <w:qFormat/>
    <w:rsid w:val="00791214"/>
    <w:pPr>
      <w:ind w:firstLine="360"/>
    </w:pPr>
  </w:style>
  <w:style w:type="paragraph" w:customStyle="1" w:styleId="Authors">
    <w:name w:val="Authors"/>
    <w:basedOn w:val="Normal"/>
    <w:next w:val="Normal"/>
    <w:qFormat/>
    <w:rsid w:val="00791214"/>
    <w:pPr>
      <w:spacing w:after="120"/>
    </w:pPr>
    <w:rPr>
      <w:rFonts w:cs="Arial"/>
      <w:b/>
      <w:lang w:val="en-US"/>
    </w:rPr>
  </w:style>
  <w:style w:type="paragraph" w:customStyle="1" w:styleId="Affiliations">
    <w:name w:val="Affiliations"/>
    <w:basedOn w:val="Normal"/>
    <w:next w:val="Normal"/>
    <w:qFormat/>
    <w:rsid w:val="0082527C"/>
    <w:pPr>
      <w:spacing w:after="120"/>
    </w:pPr>
    <w:rPr>
      <w:rFonts w:cs="Arial"/>
      <w:lang w:val="en-US"/>
    </w:rPr>
  </w:style>
  <w:style w:type="paragraph" w:customStyle="1" w:styleId="Tableheader">
    <w:name w:val="Table header"/>
    <w:basedOn w:val="Tabletext"/>
    <w:rsid w:val="00791214"/>
    <w:rPr>
      <w:b/>
    </w:rPr>
  </w:style>
  <w:style w:type="paragraph" w:styleId="Caption">
    <w:name w:val="caption"/>
    <w:basedOn w:val="Normal"/>
    <w:next w:val="Normal"/>
    <w:rsid w:val="00791214"/>
    <w:pPr>
      <w:keepNext/>
      <w:keepLines/>
      <w:tabs>
        <w:tab w:val="left" w:pos="1134"/>
      </w:tabs>
      <w:ind w:left="1140" w:hanging="1140"/>
      <w:jc w:val="both"/>
    </w:pPr>
    <w:rPr>
      <w:b/>
      <w:lang w:eastAsia="de-DE"/>
    </w:rPr>
  </w:style>
  <w:style w:type="paragraph" w:styleId="DocumentMap">
    <w:name w:val="Document Map"/>
    <w:basedOn w:val="Normal"/>
    <w:link w:val="DocumentMapChar"/>
    <w:semiHidden/>
    <w:rsid w:val="00791214"/>
    <w:pPr>
      <w:shd w:val="clear" w:color="auto" w:fill="000080"/>
    </w:pPr>
    <w:rPr>
      <w:rFonts w:ascii="Tahoma" w:hAnsi="Tahoma"/>
    </w:rPr>
  </w:style>
  <w:style w:type="character" w:customStyle="1" w:styleId="DocumentMapChar">
    <w:name w:val="Document Map Char"/>
    <w:basedOn w:val="DefaultParagraphFont"/>
    <w:link w:val="DocumentMap"/>
    <w:semiHidden/>
    <w:rsid w:val="00791214"/>
    <w:rPr>
      <w:rFonts w:ascii="Tahoma" w:eastAsia="Times New Roman" w:hAnsi="Tahoma"/>
      <w:sz w:val="22"/>
      <w:shd w:val="clear" w:color="auto" w:fill="000080"/>
    </w:rPr>
  </w:style>
  <w:style w:type="character" w:styleId="FootnoteReference">
    <w:name w:val="footnote reference"/>
    <w:basedOn w:val="DefaultParagraphFont"/>
    <w:semiHidden/>
    <w:rsid w:val="00791214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791214"/>
    <w:pPr>
      <w:spacing w:line="360" w:lineRule="auto"/>
      <w:jc w:val="both"/>
    </w:pPr>
    <w:rPr>
      <w:lang w:eastAsia="de-DE"/>
    </w:rPr>
  </w:style>
  <w:style w:type="character" w:customStyle="1" w:styleId="FootnoteTextChar">
    <w:name w:val="Footnote Text Char"/>
    <w:basedOn w:val="DefaultParagraphFont"/>
    <w:link w:val="FootnoteText"/>
    <w:semiHidden/>
    <w:rsid w:val="00791214"/>
    <w:rPr>
      <w:rFonts w:eastAsia="Times New Roman"/>
      <w:lang w:eastAsia="de-DE"/>
    </w:rPr>
  </w:style>
  <w:style w:type="paragraph" w:styleId="ListBullet">
    <w:name w:val="List Bullet"/>
    <w:basedOn w:val="Normal"/>
    <w:autoRedefine/>
    <w:semiHidden/>
    <w:rsid w:val="00791214"/>
    <w:pPr>
      <w:spacing w:line="360" w:lineRule="auto"/>
    </w:pPr>
    <w:rPr>
      <w:szCs w:val="24"/>
      <w:lang w:val="en-US"/>
    </w:rPr>
  </w:style>
  <w:style w:type="paragraph" w:styleId="ListNumber2">
    <w:name w:val="List Number 2"/>
    <w:basedOn w:val="Normal"/>
    <w:semiHidden/>
    <w:rsid w:val="00791214"/>
    <w:pPr>
      <w:tabs>
        <w:tab w:val="num" w:pos="720"/>
      </w:tabs>
      <w:ind w:left="720" w:hanging="360"/>
    </w:pPr>
    <w:rPr>
      <w:rFonts w:eastAsia="MS Mincho"/>
      <w:sz w:val="24"/>
      <w:lang w:val="en-US"/>
    </w:rPr>
  </w:style>
  <w:style w:type="paragraph" w:styleId="TOC9">
    <w:name w:val="toc 9"/>
    <w:basedOn w:val="Normal"/>
    <w:next w:val="Normal"/>
    <w:autoRedefine/>
    <w:semiHidden/>
    <w:rsid w:val="00791214"/>
    <w:pPr>
      <w:spacing w:line="360" w:lineRule="auto"/>
      <w:ind w:left="1920"/>
      <w:jc w:val="both"/>
    </w:pPr>
    <w:rPr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eijak@amgen.co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ichelle.thorpe\Desktop\Michelle\Templates\Manuscrip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015C45-1069-47B5-B0DF-20F6A1CE80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.dotx</Template>
  <TotalTime>11</TotalTime>
  <Pages>2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gen Inc.</Company>
  <LinksUpToDate>false</LinksUpToDate>
  <CharactersWithSpaces>1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el Booth</dc:creator>
  <cp:lastModifiedBy>Daniel Booth</cp:lastModifiedBy>
  <cp:revision>9</cp:revision>
  <cp:lastPrinted>2015-11-30T17:25:00Z</cp:lastPrinted>
  <dcterms:created xsi:type="dcterms:W3CDTF">2015-11-30T14:53:00Z</dcterms:created>
  <dcterms:modified xsi:type="dcterms:W3CDTF">2016-02-16T09:45:00Z</dcterms:modified>
</cp:coreProperties>
</file>